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CD644" w14:textId="48874C2C" w:rsidR="001B3FB7" w:rsidRPr="001B3FB7" w:rsidRDefault="001B3FB7" w:rsidP="001B3F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Cs w:val="18"/>
        </w:rPr>
      </w:pPr>
      <w:bookmarkStart w:id="0" w:name="_GoBack"/>
      <w:bookmarkEnd w:id="0"/>
      <w:r w:rsidRPr="001B3FB7">
        <w:rPr>
          <w:rFonts w:ascii="Times New Roman" w:hAnsi="Times New Roman" w:cs="Times New Roman"/>
          <w:b/>
          <w:bCs/>
          <w:color w:val="000000"/>
          <w:szCs w:val="18"/>
        </w:rPr>
        <w:t>Article title</w:t>
      </w:r>
      <w:r w:rsidRPr="001B3FB7">
        <w:rPr>
          <w:rFonts w:ascii="Times New Roman" w:hAnsi="Times New Roman" w:cs="Times New Roman"/>
          <w:color w:val="000000"/>
          <w:szCs w:val="18"/>
        </w:rPr>
        <w:t>: Co</w:t>
      </w:r>
      <w:r w:rsidR="00126AB3">
        <w:rPr>
          <w:rFonts w:ascii="Times New Roman" w:hAnsi="Times New Roman" w:cs="Times New Roman"/>
          <w:color w:val="000000"/>
          <w:szCs w:val="18"/>
        </w:rPr>
        <w:t>llisions increase</w:t>
      </w:r>
      <w:r w:rsidR="00126AB3" w:rsidRPr="001B3FB7">
        <w:rPr>
          <w:rFonts w:ascii="Times New Roman" w:hAnsi="Times New Roman" w:cs="Times New Roman"/>
          <w:color w:val="000000"/>
          <w:szCs w:val="18"/>
        </w:rPr>
        <w:t xml:space="preserve"> total energy expenditure measured via doubly labelled water</w:t>
      </w:r>
      <w:r>
        <w:rPr>
          <w:rFonts w:ascii="Times New Roman" w:hAnsi="Times New Roman" w:cs="Times New Roman"/>
          <w:color w:val="000000"/>
          <w:szCs w:val="18"/>
        </w:rPr>
        <w:t>.</w:t>
      </w:r>
    </w:p>
    <w:p w14:paraId="20C4EB9C" w14:textId="63A05D60" w:rsidR="001B3FB7" w:rsidRPr="001B3FB7" w:rsidRDefault="001B3FB7" w:rsidP="001B3F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Cs w:val="18"/>
        </w:rPr>
      </w:pPr>
      <w:r w:rsidRPr="001B3FB7">
        <w:rPr>
          <w:rFonts w:ascii="Times New Roman" w:hAnsi="Times New Roman" w:cs="Times New Roman"/>
          <w:b/>
          <w:bCs/>
          <w:color w:val="000000"/>
          <w:szCs w:val="18"/>
        </w:rPr>
        <w:t xml:space="preserve">Journal: </w:t>
      </w:r>
      <w:r w:rsidR="00765A99">
        <w:rPr>
          <w:rFonts w:ascii="Times New Roman" w:hAnsi="Times New Roman" w:cs="Times New Roman"/>
          <w:color w:val="000000"/>
          <w:szCs w:val="18"/>
        </w:rPr>
        <w:t xml:space="preserve">European Journal of Applied Physiology </w:t>
      </w:r>
    </w:p>
    <w:p w14:paraId="3D8F91A5" w14:textId="77777777" w:rsidR="001B3FB7" w:rsidRDefault="001B3FB7" w:rsidP="001B3F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Cs w:val="18"/>
        </w:rPr>
      </w:pPr>
      <w:r w:rsidRPr="001B3FB7">
        <w:rPr>
          <w:rFonts w:ascii="Times New Roman" w:hAnsi="Times New Roman" w:cs="Times New Roman"/>
          <w:b/>
          <w:bCs/>
          <w:color w:val="000000"/>
          <w:szCs w:val="18"/>
        </w:rPr>
        <w:t>Authors names</w:t>
      </w:r>
      <w:r w:rsidRPr="001B3FB7">
        <w:rPr>
          <w:rFonts w:ascii="Times New Roman" w:hAnsi="Times New Roman" w:cs="Times New Roman"/>
          <w:color w:val="000000"/>
          <w:szCs w:val="18"/>
        </w:rPr>
        <w:t>: Nessan Costello</w:t>
      </w:r>
      <w:r>
        <w:rPr>
          <w:rFonts w:ascii="Times New Roman" w:hAnsi="Times New Roman" w:cs="Times New Roman"/>
          <w:color w:val="000000"/>
          <w:szCs w:val="18"/>
        </w:rPr>
        <w:t>, Kevin Deighton, Thomas Preston</w:t>
      </w:r>
      <w:r w:rsidRPr="001B3FB7">
        <w:rPr>
          <w:rFonts w:ascii="Times New Roman" w:hAnsi="Times New Roman" w:cs="Times New Roman"/>
          <w:color w:val="000000"/>
          <w:szCs w:val="18"/>
        </w:rPr>
        <w:t xml:space="preserve">, Jamie </w:t>
      </w:r>
      <w:proofErr w:type="spellStart"/>
      <w:r w:rsidRPr="001B3FB7">
        <w:rPr>
          <w:rFonts w:ascii="Times New Roman" w:hAnsi="Times New Roman" w:cs="Times New Roman"/>
          <w:color w:val="000000"/>
          <w:szCs w:val="18"/>
        </w:rPr>
        <w:t>Matu</w:t>
      </w:r>
      <w:proofErr w:type="spellEnd"/>
      <w:r>
        <w:rPr>
          <w:rFonts w:ascii="Times New Roman" w:hAnsi="Times New Roman" w:cs="Times New Roman"/>
          <w:color w:val="000000"/>
          <w:szCs w:val="18"/>
        </w:rPr>
        <w:t>, Joshua Rowe</w:t>
      </w:r>
      <w:r w:rsidRPr="001B3FB7">
        <w:rPr>
          <w:rFonts w:ascii="Times New Roman" w:hAnsi="Times New Roman" w:cs="Times New Roman"/>
          <w:color w:val="000000"/>
          <w:szCs w:val="18"/>
        </w:rPr>
        <w:t xml:space="preserve">, Thomas </w:t>
      </w:r>
      <w:proofErr w:type="spellStart"/>
      <w:r w:rsidRPr="001B3FB7">
        <w:rPr>
          <w:rFonts w:ascii="Times New Roman" w:hAnsi="Times New Roman" w:cs="Times New Roman"/>
          <w:color w:val="000000"/>
          <w:szCs w:val="18"/>
        </w:rPr>
        <w:t>Sawczuk</w:t>
      </w:r>
      <w:proofErr w:type="spellEnd"/>
      <w:r w:rsidRPr="001B3FB7">
        <w:rPr>
          <w:rFonts w:ascii="Times New Roman" w:hAnsi="Times New Roman" w:cs="Times New Roman"/>
          <w:color w:val="000000"/>
          <w:szCs w:val="18"/>
        </w:rPr>
        <w:t xml:space="preserve">, Matt </w:t>
      </w:r>
      <w:proofErr w:type="spellStart"/>
      <w:r w:rsidRPr="001B3FB7">
        <w:rPr>
          <w:rFonts w:ascii="Times New Roman" w:hAnsi="Times New Roman" w:cs="Times New Roman"/>
          <w:color w:val="000000"/>
          <w:szCs w:val="18"/>
        </w:rPr>
        <w:t>Halkier</w:t>
      </w:r>
      <w:proofErr w:type="spellEnd"/>
      <w:r w:rsidRPr="001B3FB7">
        <w:rPr>
          <w:rFonts w:ascii="Times New Roman" w:hAnsi="Times New Roman" w:cs="Times New Roman"/>
          <w:color w:val="000000"/>
          <w:szCs w:val="18"/>
        </w:rPr>
        <w:t>, Dale B. Read, Daniel Wea</w:t>
      </w:r>
      <w:r>
        <w:rPr>
          <w:rFonts w:ascii="Times New Roman" w:hAnsi="Times New Roman" w:cs="Times New Roman"/>
          <w:color w:val="000000"/>
          <w:szCs w:val="18"/>
        </w:rPr>
        <w:t>ving</w:t>
      </w:r>
      <w:r w:rsidRPr="001B3FB7">
        <w:rPr>
          <w:rFonts w:ascii="Times New Roman" w:hAnsi="Times New Roman" w:cs="Times New Roman"/>
          <w:color w:val="000000"/>
          <w:szCs w:val="18"/>
        </w:rPr>
        <w:t>, Ben Jones</w:t>
      </w:r>
      <w:r>
        <w:rPr>
          <w:rFonts w:ascii="Times New Roman" w:hAnsi="Times New Roman" w:cs="Times New Roman"/>
          <w:color w:val="000000"/>
          <w:szCs w:val="18"/>
        </w:rPr>
        <w:t>.</w:t>
      </w:r>
    </w:p>
    <w:p w14:paraId="0CC55D37" w14:textId="5D5A7304" w:rsidR="001B3FB7" w:rsidRPr="00A27CB3" w:rsidRDefault="001B3FB7" w:rsidP="00A27CB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Cs w:val="18"/>
        </w:rPr>
      </w:pPr>
      <w:r w:rsidRPr="001B3FB7">
        <w:rPr>
          <w:rFonts w:ascii="Times New Roman" w:hAnsi="Times New Roman" w:cs="Times New Roman"/>
          <w:b/>
          <w:bCs/>
          <w:color w:val="000000"/>
          <w:szCs w:val="18"/>
        </w:rPr>
        <w:t>Corresponding author</w:t>
      </w:r>
      <w:r w:rsidRPr="001B3FB7">
        <w:rPr>
          <w:rFonts w:ascii="Times New Roman" w:hAnsi="Times New Roman" w:cs="Times New Roman"/>
          <w:color w:val="000000"/>
          <w:szCs w:val="18"/>
        </w:rPr>
        <w:t xml:space="preserve">: </w:t>
      </w:r>
      <w:r>
        <w:rPr>
          <w:rFonts w:ascii="Times New Roman" w:hAnsi="Times New Roman" w:cs="Times New Roman"/>
          <w:color w:val="000000"/>
          <w:szCs w:val="18"/>
        </w:rPr>
        <w:t>Nessan Costello</w:t>
      </w:r>
      <w:r w:rsidRPr="001B3FB7">
        <w:rPr>
          <w:rFonts w:ascii="Times New Roman" w:hAnsi="Times New Roman" w:cs="Times New Roman"/>
          <w:color w:val="000000"/>
          <w:szCs w:val="18"/>
        </w:rPr>
        <w:t>, Institute for Sport Physical Activity &amp; Leisure, Leeds Beckett University, Leeds, LS6 3QS, United Kingdom (email:</w:t>
      </w:r>
      <w:r w:rsidR="00A27CB3">
        <w:rPr>
          <w:rFonts w:ascii="Times New Roman" w:hAnsi="Times New Roman" w:cs="Times New Roman"/>
          <w:color w:val="000000"/>
          <w:szCs w:val="18"/>
        </w:rPr>
        <w:t xml:space="preserve"> </w:t>
      </w:r>
      <w:hyperlink r:id="rId5" w:history="1">
        <w:r w:rsidRPr="006815AE">
          <w:rPr>
            <w:rStyle w:val="Hyperlink"/>
            <w:rFonts w:ascii="Times New Roman" w:hAnsi="Times New Roman" w:cs="Times New Roman"/>
            <w:szCs w:val="18"/>
          </w:rPr>
          <w:t>N.Costello@leedsbeckett.ac.uk</w:t>
        </w:r>
      </w:hyperlink>
      <w:r w:rsidRPr="001B3FB7">
        <w:rPr>
          <w:rFonts w:ascii="Times New Roman" w:hAnsi="Times New Roman" w:cs="Times New Roman"/>
          <w:color w:val="000000"/>
          <w:szCs w:val="18"/>
        </w:rPr>
        <w:t>)</w:t>
      </w:r>
      <w:r>
        <w:rPr>
          <w:rFonts w:ascii="Times New Roman" w:hAnsi="Times New Roman" w:cs="Times New Roman"/>
          <w:color w:val="000000"/>
          <w:szCs w:val="18"/>
        </w:rPr>
        <w:t xml:space="preserve">. </w:t>
      </w:r>
    </w:p>
    <w:p w14:paraId="612BC1D9" w14:textId="32DA174A" w:rsidR="00295922" w:rsidRDefault="001219EA"/>
    <w:tbl>
      <w:tblPr>
        <w:tblStyle w:val="TableGrid"/>
        <w:tblpPr w:leftFromText="180" w:rightFromText="180" w:vertAnchor="page" w:horzAnchor="margin" w:tblpY="5225"/>
        <w:tblW w:w="12533" w:type="dxa"/>
        <w:tblLook w:val="04A0" w:firstRow="1" w:lastRow="0" w:firstColumn="1" w:lastColumn="0" w:noHBand="0" w:noVBand="1"/>
      </w:tblPr>
      <w:tblGrid>
        <w:gridCol w:w="3331"/>
        <w:gridCol w:w="3331"/>
        <w:gridCol w:w="3331"/>
        <w:gridCol w:w="2540"/>
      </w:tblGrid>
      <w:tr w:rsidR="001B3FB7" w:rsidRPr="002D1F84" w14:paraId="4B28D8E9" w14:textId="77777777" w:rsidTr="001B3FB7">
        <w:trPr>
          <w:trHeight w:val="425"/>
        </w:trPr>
        <w:tc>
          <w:tcPr>
            <w:tcW w:w="3331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700E2B5B" w14:textId="2C0D7D6B" w:rsidR="001B3FB7" w:rsidRPr="00AE0781" w:rsidRDefault="001B3FB7" w:rsidP="001B3FB7">
            <w:pPr>
              <w:jc w:val="center"/>
              <w:rPr>
                <w:b/>
                <w:noProof/>
                <w:lang w:eastAsia="en-GB"/>
              </w:rPr>
            </w:pPr>
            <w:r w:rsidRPr="00AE0781">
              <w:rPr>
                <w:b/>
                <w:noProof/>
                <w:lang w:eastAsia="en-GB"/>
              </w:rPr>
              <w:t>Total Energy Expenditure</w:t>
            </w:r>
          </w:p>
        </w:tc>
        <w:tc>
          <w:tcPr>
            <w:tcW w:w="3331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6AA224BD" w14:textId="655D0140" w:rsidR="001B3FB7" w:rsidRPr="002D1F84" w:rsidRDefault="00D75B21" w:rsidP="001B3FB7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Collision</w:t>
            </w:r>
            <w:r w:rsidR="001B3FB7" w:rsidRPr="002D1F84">
              <w:rPr>
                <w:b/>
              </w:rPr>
              <w:t xml:space="preserve"> Training Session</w:t>
            </w:r>
          </w:p>
        </w:tc>
        <w:tc>
          <w:tcPr>
            <w:tcW w:w="3331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6968490A" w14:textId="4AF2FE26" w:rsidR="001B3FB7" w:rsidRPr="002D1F84" w:rsidRDefault="00D75B21" w:rsidP="001B3FB7">
            <w:pPr>
              <w:spacing w:after="160" w:line="259" w:lineRule="auto"/>
              <w:jc w:val="center"/>
              <w:rPr>
                <w:b/>
              </w:rPr>
            </w:pPr>
            <w:r>
              <w:rPr>
                <w:b/>
              </w:rPr>
              <w:t>Non-Collision</w:t>
            </w:r>
            <w:r w:rsidR="001B3FB7" w:rsidRPr="002D1F84">
              <w:rPr>
                <w:b/>
              </w:rPr>
              <w:t xml:space="preserve"> Training Session</w:t>
            </w:r>
          </w:p>
        </w:tc>
        <w:tc>
          <w:tcPr>
            <w:tcW w:w="254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60C6F16D" w14:textId="77777777" w:rsidR="001B3FB7" w:rsidRPr="002D1F84" w:rsidRDefault="001B3FB7" w:rsidP="001B3FB7">
            <w:pPr>
              <w:spacing w:after="160" w:line="259" w:lineRule="auto"/>
              <w:jc w:val="center"/>
              <w:rPr>
                <w:b/>
              </w:rPr>
            </w:pPr>
            <w:r w:rsidRPr="002D1F84">
              <w:rPr>
                <w:b/>
              </w:rPr>
              <w:t>Significance (</w:t>
            </w:r>
            <w:r w:rsidRPr="002D1F84">
              <w:rPr>
                <w:b/>
                <w:i/>
              </w:rPr>
              <w:t>p</w:t>
            </w:r>
            <w:r>
              <w:rPr>
                <w:b/>
              </w:rPr>
              <w:t>) Value</w:t>
            </w:r>
          </w:p>
        </w:tc>
      </w:tr>
      <w:tr w:rsidR="001B3FB7" w:rsidRPr="002D1F84" w14:paraId="7831FA27" w14:textId="77777777" w:rsidTr="001B3FB7">
        <w:trPr>
          <w:trHeight w:val="434"/>
        </w:trPr>
        <w:tc>
          <w:tcPr>
            <w:tcW w:w="3331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9163536" w14:textId="2D3A35D8" w:rsidR="001B3FB7" w:rsidRDefault="00E910D7" w:rsidP="001B3FB7">
            <w:pPr>
              <w:jc w:val="center"/>
            </w:pPr>
            <w:r>
              <w:t>MJ</w:t>
            </w:r>
          </w:p>
        </w:tc>
        <w:tc>
          <w:tcPr>
            <w:tcW w:w="3331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4045F43" w14:textId="2E38961C" w:rsidR="001B3FB7" w:rsidRPr="002D1F84" w:rsidRDefault="00E910D7" w:rsidP="001B3FB7">
            <w:pPr>
              <w:spacing w:after="160" w:line="259" w:lineRule="auto"/>
              <w:jc w:val="center"/>
            </w:pPr>
            <w:r>
              <w:t xml:space="preserve">19.01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3FB7">
              <w:t>3.33</w:t>
            </w:r>
          </w:p>
        </w:tc>
        <w:tc>
          <w:tcPr>
            <w:tcW w:w="3331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C776EB" w14:textId="7EBB6505" w:rsidR="001B3FB7" w:rsidRPr="002D1F84" w:rsidRDefault="00E910D7" w:rsidP="001B3FB7">
            <w:pPr>
              <w:spacing w:after="160" w:line="259" w:lineRule="auto"/>
              <w:jc w:val="center"/>
            </w:pPr>
            <w:r>
              <w:t xml:space="preserve">18.07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3FB7">
              <w:t>3.40</w:t>
            </w:r>
          </w:p>
        </w:tc>
        <w:tc>
          <w:tcPr>
            <w:tcW w:w="2540" w:type="dxa"/>
            <w:vMerge w:val="restart"/>
            <w:tcBorders>
              <w:right w:val="single" w:sz="4" w:space="0" w:color="FFFFFF" w:themeColor="background1"/>
            </w:tcBorders>
          </w:tcPr>
          <w:p w14:paraId="7D29C639" w14:textId="77777777" w:rsidR="001B3FB7" w:rsidRPr="0086550A" w:rsidRDefault="001B3FB7" w:rsidP="001B3FB7">
            <w:pPr>
              <w:spacing w:after="160" w:line="259" w:lineRule="auto"/>
              <w:jc w:val="center"/>
              <w:rPr>
                <w:sz w:val="10"/>
              </w:rPr>
            </w:pPr>
          </w:p>
          <w:p w14:paraId="46A66308" w14:textId="77777777" w:rsidR="001B3FB7" w:rsidRPr="002D1F84" w:rsidRDefault="001B3FB7" w:rsidP="001B3FB7">
            <w:pPr>
              <w:spacing w:after="160" w:line="259" w:lineRule="auto"/>
              <w:jc w:val="center"/>
            </w:pPr>
            <w:r>
              <w:t>&lt; 0.001</w:t>
            </w:r>
          </w:p>
        </w:tc>
      </w:tr>
      <w:tr w:rsidR="001B3FB7" w:rsidRPr="002D1F84" w14:paraId="3CB2DD36" w14:textId="77777777" w:rsidTr="001B3FB7">
        <w:trPr>
          <w:trHeight w:val="434"/>
        </w:trPr>
        <w:tc>
          <w:tcPr>
            <w:tcW w:w="3331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3056989D" w14:textId="34D63DF6" w:rsidR="001B3FB7" w:rsidRDefault="00E910D7" w:rsidP="001B3FB7">
            <w:pPr>
              <w:jc w:val="center"/>
            </w:pPr>
            <w:r>
              <w:t>kcal</w:t>
            </w:r>
          </w:p>
        </w:tc>
        <w:tc>
          <w:tcPr>
            <w:tcW w:w="3331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14:paraId="05298EFD" w14:textId="49BCEA09" w:rsidR="001B3FB7" w:rsidRDefault="00E910D7" w:rsidP="001B3FB7">
            <w:pPr>
              <w:jc w:val="center"/>
            </w:pPr>
            <w:r>
              <w:t xml:space="preserve">4541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3FB7">
              <w:t>796</w:t>
            </w:r>
          </w:p>
        </w:tc>
        <w:tc>
          <w:tcPr>
            <w:tcW w:w="333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265F2C1F" w14:textId="7001BDB4" w:rsidR="001B3FB7" w:rsidRDefault="00E910D7" w:rsidP="001B3FB7">
            <w:pPr>
              <w:jc w:val="center"/>
            </w:pPr>
            <w:r>
              <w:t xml:space="preserve">4315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3FB7" w:rsidRPr="002D1F84">
              <w:t>8</w:t>
            </w:r>
            <w:r w:rsidR="001B3FB7">
              <w:t>11</w:t>
            </w:r>
          </w:p>
        </w:tc>
        <w:tc>
          <w:tcPr>
            <w:tcW w:w="2540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2C2C5B2F" w14:textId="77777777" w:rsidR="001B3FB7" w:rsidRPr="002D1F84" w:rsidRDefault="001B3FB7" w:rsidP="001B3FB7">
            <w:pPr>
              <w:jc w:val="center"/>
            </w:pPr>
          </w:p>
        </w:tc>
      </w:tr>
    </w:tbl>
    <w:p w14:paraId="50804204" w14:textId="08D6E013" w:rsidR="009758F3" w:rsidRDefault="009758F3"/>
    <w:p w14:paraId="424D059C" w14:textId="6443037A" w:rsidR="001B3FB7" w:rsidRDefault="001B3FB7"/>
    <w:p w14:paraId="63716BA4" w14:textId="11E6870D" w:rsidR="009758F3" w:rsidRDefault="00A27CB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C39F2C7" wp14:editId="74DB00CD">
                <wp:simplePos x="0" y="0"/>
                <wp:positionH relativeFrom="margin">
                  <wp:align>left</wp:align>
                </wp:positionH>
                <wp:positionV relativeFrom="paragraph">
                  <wp:posOffset>189230</wp:posOffset>
                </wp:positionV>
                <wp:extent cx="7963535" cy="45720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63535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8B578F" w14:textId="151B3307" w:rsidR="00AE0781" w:rsidRDefault="00FA4C38" w:rsidP="002D1F84">
                            <w:r w:rsidRPr="00FA4C38">
                              <w:rPr>
                                <w:b/>
                              </w:rPr>
                              <w:t>Supplementary Table 1.</w:t>
                            </w:r>
                            <w:r>
                              <w:t xml:space="preserve"> </w:t>
                            </w:r>
                            <w:r w:rsidR="00D75B21">
                              <w:t>Raw</w:t>
                            </w:r>
                            <w:r w:rsidR="00AE0781">
                              <w:t xml:space="preserve"> total energy expenditure across </w:t>
                            </w:r>
                            <w:r w:rsidR="00D75B21">
                              <w:t>five-day collision (COLL)</w:t>
                            </w:r>
                            <w:r w:rsidR="00AE0781">
                              <w:t xml:space="preserve"> and </w:t>
                            </w:r>
                            <w:r w:rsidR="00D75B21">
                              <w:t>non-collision (nCOLL</w:t>
                            </w:r>
                            <w:r w:rsidR="00E41F0D">
                              <w:t>) training microcycle</w:t>
                            </w:r>
                            <w:r w:rsidR="00AE0781">
                              <w:t>s</w:t>
                            </w:r>
                            <w:r w:rsidR="00E41F0D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39F2C7" id="Rectangle 4" o:spid="_x0000_s1026" style="position:absolute;margin-left:0;margin-top:14.9pt;width:627.05pt;height:36pt;z-index:2516838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" filled="f" stroked="f" strokeweight="1pt">
                <v:textbox>
                  <w:txbxContent>
                    <w:p w14:paraId="058B578F" w14:textId="151B3307" w:rsidR="00AE0781" w:rsidRDefault="00FA4C38" w:rsidP="002D1F84">
                      <w:r w:rsidRPr="00FA4C38">
                        <w:rPr>
                          <w:b/>
                        </w:rPr>
                        <w:t>Supplementary Table 1.</w:t>
                      </w:r>
                      <w:r>
                        <w:t xml:space="preserve"> </w:t>
                      </w:r>
                      <w:r w:rsidR="00D75B21">
                        <w:t>Raw</w:t>
                      </w:r>
                      <w:r w:rsidR="00AE0781">
                        <w:t xml:space="preserve"> total energy expenditure across </w:t>
                      </w:r>
                      <w:r w:rsidR="00D75B21">
                        <w:t>five-day collision (COLL)</w:t>
                      </w:r>
                      <w:r w:rsidR="00AE0781">
                        <w:t xml:space="preserve"> and </w:t>
                      </w:r>
                      <w:r w:rsidR="00D75B21">
                        <w:t>non-collision (nCOLL</w:t>
                      </w:r>
                      <w:r w:rsidR="00E41F0D">
                        <w:t>) training microcycle</w:t>
                      </w:r>
                      <w:r w:rsidR="00AE0781">
                        <w:t>s</w:t>
                      </w:r>
                      <w:r w:rsidR="00E41F0D"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13B6AC4" w14:textId="07F69F0B" w:rsidR="009758F3" w:rsidRDefault="009758F3"/>
    <w:p w14:paraId="54D1777F" w14:textId="288C19F1" w:rsidR="009758F3" w:rsidRDefault="009758F3"/>
    <w:p w14:paraId="02E2212D" w14:textId="3871ADEF" w:rsidR="001B3FB7" w:rsidRDefault="001B3FB7">
      <w:r>
        <w:br w:type="page"/>
      </w:r>
    </w:p>
    <w:tbl>
      <w:tblPr>
        <w:tblStyle w:val="TableGrid"/>
        <w:tblpPr w:leftFromText="180" w:rightFromText="180" w:vertAnchor="page" w:horzAnchor="margin" w:tblpY="2412"/>
        <w:tblW w:w="13036" w:type="dxa"/>
        <w:tblLook w:val="04A0" w:firstRow="1" w:lastRow="0" w:firstColumn="1" w:lastColumn="0" w:noHBand="0" w:noVBand="1"/>
      </w:tblPr>
      <w:tblGrid>
        <w:gridCol w:w="3834"/>
        <w:gridCol w:w="3331"/>
        <w:gridCol w:w="3331"/>
        <w:gridCol w:w="2540"/>
      </w:tblGrid>
      <w:tr w:rsidR="001B3FB7" w14:paraId="7FBFB369" w14:textId="77777777" w:rsidTr="001B3FB7">
        <w:trPr>
          <w:trHeight w:val="425"/>
        </w:trPr>
        <w:tc>
          <w:tcPr>
            <w:tcW w:w="3834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2A08B574" w14:textId="6F39EE5B" w:rsidR="001B3FB7" w:rsidRPr="00256351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Cs w:val="24"/>
              </w:rPr>
              <w:lastRenderedPageBreak/>
              <w:t xml:space="preserve">Internal &amp; External </w:t>
            </w:r>
            <w:r w:rsidRPr="00256351">
              <w:rPr>
                <w:rFonts w:ascii="Times New Roman" w:eastAsia="MS Mincho" w:hAnsi="Times New Roman" w:cs="Times New Roman"/>
                <w:b/>
                <w:szCs w:val="24"/>
              </w:rPr>
              <w:t>Training Loads</w:t>
            </w:r>
          </w:p>
        </w:tc>
        <w:tc>
          <w:tcPr>
            <w:tcW w:w="3331" w:type="dxa"/>
            <w:tcBorders>
              <w:bottom w:val="single" w:sz="4" w:space="0" w:color="auto"/>
            </w:tcBorders>
          </w:tcPr>
          <w:p w14:paraId="2B25E4EE" w14:textId="40694830" w:rsidR="001B3FB7" w:rsidRPr="00256351" w:rsidRDefault="00F23FA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Cs w:val="24"/>
              </w:rPr>
              <w:t>Collision</w:t>
            </w:r>
            <w:r w:rsidR="001B3FB7" w:rsidRPr="00256351">
              <w:rPr>
                <w:rFonts w:ascii="Times New Roman" w:eastAsia="MS Mincho" w:hAnsi="Times New Roman" w:cs="Times New Roman"/>
                <w:b/>
                <w:szCs w:val="24"/>
              </w:rPr>
              <w:t xml:space="preserve"> Training Session </w:t>
            </w:r>
          </w:p>
        </w:tc>
        <w:tc>
          <w:tcPr>
            <w:tcW w:w="3331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67CC445E" w14:textId="7109127C" w:rsidR="001B3FB7" w:rsidRPr="00256351" w:rsidRDefault="00F23FA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Cs w:val="24"/>
              </w:rPr>
              <w:t>Non-Collision</w:t>
            </w:r>
            <w:r w:rsidR="001B3FB7" w:rsidRPr="00256351">
              <w:rPr>
                <w:rFonts w:ascii="Times New Roman" w:eastAsia="MS Mincho" w:hAnsi="Times New Roman" w:cs="Times New Roman"/>
                <w:b/>
                <w:szCs w:val="24"/>
              </w:rPr>
              <w:t xml:space="preserve"> Training Session</w:t>
            </w:r>
          </w:p>
        </w:tc>
        <w:tc>
          <w:tcPr>
            <w:tcW w:w="2540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2267B60C" w14:textId="77777777" w:rsidR="001B3FB7" w:rsidRPr="00374923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Cs w:val="24"/>
              </w:rPr>
              <w:t>Significance (</w:t>
            </w:r>
            <w:r>
              <w:rPr>
                <w:rFonts w:ascii="Times New Roman" w:eastAsia="MS Mincho" w:hAnsi="Times New Roman" w:cs="Times New Roman"/>
                <w:b/>
                <w:i/>
                <w:szCs w:val="24"/>
              </w:rPr>
              <w:t>p</w:t>
            </w:r>
            <w:r>
              <w:rPr>
                <w:rFonts w:ascii="Times New Roman" w:eastAsia="MS Mincho" w:hAnsi="Times New Roman" w:cs="Times New Roman"/>
                <w:b/>
                <w:szCs w:val="24"/>
              </w:rPr>
              <w:t>) Values</w:t>
            </w:r>
          </w:p>
        </w:tc>
      </w:tr>
      <w:tr w:rsidR="001B3FB7" w14:paraId="5F088B79" w14:textId="77777777" w:rsidTr="001B3FB7">
        <w:trPr>
          <w:trHeight w:val="434"/>
        </w:trPr>
        <w:tc>
          <w:tcPr>
            <w:tcW w:w="383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</w:tcBorders>
          </w:tcPr>
          <w:p w14:paraId="7852C72A" w14:textId="0FF2F8F2" w:rsidR="001B3FB7" w:rsidRPr="00256351" w:rsidRDefault="001B3FB7" w:rsidP="001B3FB7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>sRPE (AU)</w:t>
            </w:r>
          </w:p>
        </w:tc>
        <w:tc>
          <w:tcPr>
            <w:tcW w:w="3331" w:type="dxa"/>
            <w:tcBorders>
              <w:bottom w:val="nil"/>
            </w:tcBorders>
          </w:tcPr>
          <w:p w14:paraId="1AAF9890" w14:textId="7479EC2D" w:rsidR="001B3FB7" w:rsidRPr="00256351" w:rsidRDefault="00622435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386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3FB7">
              <w:rPr>
                <w:rFonts w:ascii="Times New Roman" w:eastAsia="MS Mincho" w:hAnsi="Times New Roman" w:cs="Times New Roman"/>
                <w:szCs w:val="24"/>
              </w:rPr>
              <w:t>93</w:t>
            </w:r>
          </w:p>
        </w:tc>
        <w:tc>
          <w:tcPr>
            <w:tcW w:w="3331" w:type="dxa"/>
            <w:tcBorders>
              <w:bottom w:val="nil"/>
              <w:right w:val="single" w:sz="4" w:space="0" w:color="FFFFFF" w:themeColor="background1"/>
            </w:tcBorders>
          </w:tcPr>
          <w:p w14:paraId="5D7C7AFE" w14:textId="16F34233" w:rsidR="001B3FB7" w:rsidRPr="00256351" w:rsidRDefault="00622435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186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3FB7">
              <w:rPr>
                <w:rFonts w:ascii="Times New Roman" w:eastAsia="MS Mincho" w:hAnsi="Times New Roman" w:cs="Times New Roman"/>
                <w:szCs w:val="24"/>
              </w:rPr>
              <w:t>78</w:t>
            </w:r>
          </w:p>
        </w:tc>
        <w:tc>
          <w:tcPr>
            <w:tcW w:w="2540" w:type="dxa"/>
            <w:tcBorders>
              <w:bottom w:val="nil"/>
              <w:right w:val="single" w:sz="4" w:space="0" w:color="FFFFFF" w:themeColor="background1"/>
            </w:tcBorders>
          </w:tcPr>
          <w:p w14:paraId="0B874256" w14:textId="77777777" w:rsidR="001B3FB7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007</w:t>
            </w:r>
          </w:p>
        </w:tc>
      </w:tr>
      <w:tr w:rsidR="001B3FB7" w14:paraId="6BAAC3E5" w14:textId="77777777" w:rsidTr="001B3FB7">
        <w:tc>
          <w:tcPr>
            <w:tcW w:w="3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65DB7D91" w14:textId="77777777" w:rsidR="001B3FB7" w:rsidRPr="00256351" w:rsidRDefault="001B3FB7" w:rsidP="001B3FB7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>Total Distance (m)</w:t>
            </w:r>
          </w:p>
        </w:tc>
        <w:tc>
          <w:tcPr>
            <w:tcW w:w="3331" w:type="dxa"/>
            <w:tcBorders>
              <w:top w:val="nil"/>
              <w:bottom w:val="single" w:sz="4" w:space="0" w:color="FFFFFF"/>
            </w:tcBorders>
          </w:tcPr>
          <w:p w14:paraId="306D10FF" w14:textId="531A5043" w:rsidR="001B3FB7" w:rsidRPr="00256351" w:rsidRDefault="00622435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1069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3FB7">
              <w:rPr>
                <w:rFonts w:ascii="Times New Roman" w:eastAsia="MS Mincho" w:hAnsi="Times New Roman" w:cs="Times New Roman"/>
                <w:szCs w:val="24"/>
              </w:rPr>
              <w:t>61</w:t>
            </w:r>
          </w:p>
        </w:tc>
        <w:tc>
          <w:tcPr>
            <w:tcW w:w="3331" w:type="dxa"/>
            <w:tcBorders>
              <w:top w:val="nil"/>
              <w:bottom w:val="single" w:sz="4" w:space="0" w:color="FFFFFF"/>
              <w:right w:val="single" w:sz="4" w:space="0" w:color="FFFFFF" w:themeColor="background1"/>
            </w:tcBorders>
          </w:tcPr>
          <w:p w14:paraId="6331E100" w14:textId="6BDB095A" w:rsidR="001B3FB7" w:rsidRPr="00256351" w:rsidRDefault="00622435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1022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3FB7">
              <w:rPr>
                <w:rFonts w:ascii="Times New Roman" w:eastAsia="MS Mincho" w:hAnsi="Times New Roman" w:cs="Times New Roman"/>
                <w:szCs w:val="24"/>
              </w:rPr>
              <w:t>95</w:t>
            </w:r>
          </w:p>
        </w:tc>
        <w:tc>
          <w:tcPr>
            <w:tcW w:w="2540" w:type="dxa"/>
            <w:tcBorders>
              <w:top w:val="nil"/>
              <w:bottom w:val="single" w:sz="4" w:space="0" w:color="FFFFFF"/>
              <w:right w:val="single" w:sz="4" w:space="0" w:color="FFFFFF" w:themeColor="background1"/>
            </w:tcBorders>
          </w:tcPr>
          <w:p w14:paraId="0B919917" w14:textId="77777777" w:rsidR="001B3FB7" w:rsidRPr="00256351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315</w:t>
            </w:r>
          </w:p>
        </w:tc>
      </w:tr>
      <w:tr w:rsidR="001B3FB7" w14:paraId="39074814" w14:textId="77777777" w:rsidTr="001B3FB7">
        <w:tc>
          <w:tcPr>
            <w:tcW w:w="3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112A1F68" w14:textId="77777777" w:rsidR="001B3FB7" w:rsidRPr="00256351" w:rsidRDefault="001B3FB7" w:rsidP="001B3FB7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>High Speed Running (m)</w:t>
            </w:r>
          </w:p>
        </w:tc>
        <w:tc>
          <w:tcPr>
            <w:tcW w:w="3331" w:type="dxa"/>
            <w:tcBorders>
              <w:top w:val="single" w:sz="4" w:space="0" w:color="FFFFFF"/>
              <w:bottom w:val="single" w:sz="4" w:space="0" w:color="FFFFFF"/>
            </w:tcBorders>
          </w:tcPr>
          <w:p w14:paraId="18038BF6" w14:textId="1C6BD99D" w:rsidR="001B3FB7" w:rsidRPr="00256351" w:rsidRDefault="00622435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43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58</w:t>
            </w:r>
          </w:p>
        </w:tc>
        <w:tc>
          <w:tcPr>
            <w:tcW w:w="3331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B1D122A" w14:textId="727C282D" w:rsidR="001B3FB7" w:rsidRPr="00256351" w:rsidRDefault="00622435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116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31</w:t>
            </w:r>
          </w:p>
        </w:tc>
        <w:tc>
          <w:tcPr>
            <w:tcW w:w="254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54EBF23" w14:textId="77777777" w:rsidR="001B3FB7" w:rsidRPr="00256351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014</w:t>
            </w:r>
          </w:p>
        </w:tc>
      </w:tr>
      <w:tr w:rsidR="001B3FB7" w14:paraId="661C12BD" w14:textId="77777777" w:rsidTr="001B3FB7">
        <w:tc>
          <w:tcPr>
            <w:tcW w:w="3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6765011A" w14:textId="613B7CD2" w:rsidR="001B3FB7" w:rsidRPr="00256351" w:rsidRDefault="001B3FB7" w:rsidP="001B3FB7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>PlayerLoad™ (AU)</w:t>
            </w:r>
          </w:p>
        </w:tc>
        <w:tc>
          <w:tcPr>
            <w:tcW w:w="3331" w:type="dxa"/>
            <w:tcBorders>
              <w:top w:val="single" w:sz="4" w:space="0" w:color="FFFFFF"/>
              <w:bottom w:val="single" w:sz="4" w:space="0" w:color="FFFFFF"/>
            </w:tcBorders>
          </w:tcPr>
          <w:p w14:paraId="28E83A7B" w14:textId="554952C1" w:rsidR="001B3FB7" w:rsidRPr="00256351" w:rsidRDefault="001B3FB7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>39</w:t>
            </w:r>
            <w:r w:rsidR="00622435">
              <w:rPr>
                <w:rFonts w:ascii="Times New Roman" w:eastAsia="MS Mincho" w:hAnsi="Times New Roman" w:cs="Times New Roman"/>
                <w:szCs w:val="24"/>
              </w:rPr>
              <w:t xml:space="preserve"> </w:t>
            </w:r>
            <w:r w:rsidR="00622435"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224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2435">
              <w:rPr>
                <w:rFonts w:ascii="Times New Roman" w:eastAsia="MS Mincho" w:hAnsi="Times New Roman" w:cs="Times New Roman"/>
                <w:szCs w:val="24"/>
              </w:rPr>
              <w:t>60</w:t>
            </w:r>
          </w:p>
        </w:tc>
        <w:tc>
          <w:tcPr>
            <w:tcW w:w="3331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0185A12" w14:textId="163A60F3" w:rsidR="001B3FB7" w:rsidRPr="00256351" w:rsidRDefault="00622435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84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6</w:t>
            </w:r>
          </w:p>
        </w:tc>
        <w:tc>
          <w:tcPr>
            <w:tcW w:w="254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1445920" w14:textId="77777777" w:rsidR="001B3FB7" w:rsidRPr="00256351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079</w:t>
            </w:r>
          </w:p>
        </w:tc>
      </w:tr>
      <w:tr w:rsidR="001B3FB7" w14:paraId="0D249E1A" w14:textId="77777777" w:rsidTr="001B3FB7">
        <w:tc>
          <w:tcPr>
            <w:tcW w:w="38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5E07CF13" w14:textId="77777777" w:rsidR="001B3FB7" w:rsidRPr="00256351" w:rsidRDefault="001B3FB7" w:rsidP="001B3FB7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>PlayerLoad™ 2D (AU)</w:t>
            </w:r>
          </w:p>
        </w:tc>
        <w:tc>
          <w:tcPr>
            <w:tcW w:w="3331" w:type="dxa"/>
            <w:tcBorders>
              <w:top w:val="single" w:sz="4" w:space="0" w:color="FFFFFF"/>
              <w:bottom w:val="single" w:sz="4" w:space="0" w:color="FFFFFF"/>
            </w:tcBorders>
          </w:tcPr>
          <w:p w14:paraId="6C9FF3C0" w14:textId="212768CD" w:rsidR="001B3FB7" w:rsidRPr="00256351" w:rsidRDefault="00622435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93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14</w:t>
            </w:r>
          </w:p>
        </w:tc>
        <w:tc>
          <w:tcPr>
            <w:tcW w:w="3331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F570383" w14:textId="4226C19F" w:rsidR="001B3FB7" w:rsidRPr="00256351" w:rsidRDefault="00622435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51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4</w:t>
            </w:r>
          </w:p>
        </w:tc>
        <w:tc>
          <w:tcPr>
            <w:tcW w:w="2540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82E8EAE" w14:textId="77777777" w:rsidR="001B3FB7" w:rsidRPr="00256351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001</w:t>
            </w:r>
          </w:p>
        </w:tc>
      </w:tr>
      <w:tr w:rsidR="001B3FB7" w14:paraId="50712D44" w14:textId="77777777" w:rsidTr="001B3FB7">
        <w:tc>
          <w:tcPr>
            <w:tcW w:w="3834" w:type="dxa"/>
            <w:tcBorders>
              <w:top w:val="single" w:sz="4" w:space="0" w:color="FFFFFF"/>
              <w:left w:val="single" w:sz="4" w:space="0" w:color="FFFFFF"/>
            </w:tcBorders>
          </w:tcPr>
          <w:p w14:paraId="50D20CB5" w14:textId="77777777" w:rsidR="001B3FB7" w:rsidRPr="00256351" w:rsidRDefault="001B3FB7" w:rsidP="001B3FB7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>PlayerLoad™ slow (AU)</w:t>
            </w:r>
          </w:p>
        </w:tc>
        <w:tc>
          <w:tcPr>
            <w:tcW w:w="3331" w:type="dxa"/>
            <w:tcBorders>
              <w:top w:val="single" w:sz="4" w:space="0" w:color="FFFFFF"/>
            </w:tcBorders>
          </w:tcPr>
          <w:p w14:paraId="253E5D9D" w14:textId="38801374" w:rsidR="001B3FB7" w:rsidRPr="00256351" w:rsidRDefault="00622435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97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20</w:t>
            </w:r>
          </w:p>
        </w:tc>
        <w:tc>
          <w:tcPr>
            <w:tcW w:w="3331" w:type="dxa"/>
            <w:tcBorders>
              <w:top w:val="single" w:sz="4" w:space="0" w:color="FFFFFF"/>
              <w:right w:val="single" w:sz="4" w:space="0" w:color="FFFFFF" w:themeColor="background1"/>
            </w:tcBorders>
          </w:tcPr>
          <w:p w14:paraId="649A0C0D" w14:textId="276C9E23" w:rsidR="001B3FB7" w:rsidRPr="00256351" w:rsidRDefault="00622435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50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4</w:t>
            </w:r>
          </w:p>
        </w:tc>
        <w:tc>
          <w:tcPr>
            <w:tcW w:w="2540" w:type="dxa"/>
            <w:tcBorders>
              <w:top w:val="single" w:sz="4" w:space="0" w:color="FFFFFF"/>
              <w:right w:val="single" w:sz="4" w:space="0" w:color="FFFFFF" w:themeColor="background1"/>
            </w:tcBorders>
          </w:tcPr>
          <w:p w14:paraId="04CD3B86" w14:textId="77777777" w:rsidR="001B3FB7" w:rsidRPr="00256351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002</w:t>
            </w:r>
          </w:p>
        </w:tc>
      </w:tr>
    </w:tbl>
    <w:p w14:paraId="7C2A6BFC" w14:textId="6D24032F" w:rsidR="009F4045" w:rsidRDefault="00F23FA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EBE4526" wp14:editId="7B1054D6">
                <wp:simplePos x="0" y="0"/>
                <wp:positionH relativeFrom="margin">
                  <wp:align>left</wp:align>
                </wp:positionH>
                <wp:positionV relativeFrom="paragraph">
                  <wp:posOffset>167005</wp:posOffset>
                </wp:positionV>
                <wp:extent cx="8335926" cy="45720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35926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A7E344" w14:textId="01FDF87E" w:rsidR="002D1F84" w:rsidRDefault="00FA4C38" w:rsidP="002D1F84">
                            <w:r w:rsidRPr="00FA4C38">
                              <w:rPr>
                                <w:b/>
                              </w:rPr>
                              <w:t>Supplementary Table 2.</w:t>
                            </w:r>
                            <w:r>
                              <w:t xml:space="preserve"> </w:t>
                            </w:r>
                            <w:r w:rsidR="002D1F84">
                              <w:t xml:space="preserve">Internal and external training loads accumulated across </w:t>
                            </w:r>
                            <w:r w:rsidR="00F23FA7">
                              <w:t>the collision (COLL) and non-collision (nCOLL) training session interven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BE4526" id="Rectangle 1" o:spid="_x0000_s1027" style="position:absolute;margin-left:0;margin-top:13.15pt;width:656.35pt;height:36pt;z-index:2516817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" filled="f" stroked="f" strokeweight="1pt">
                <v:textbox>
                  <w:txbxContent>
                    <w:p w14:paraId="00A7E344" w14:textId="01FDF87E" w:rsidR="002D1F84" w:rsidRDefault="00FA4C38" w:rsidP="002D1F84">
                      <w:r w:rsidRPr="00FA4C38">
                        <w:rPr>
                          <w:b/>
                        </w:rPr>
                        <w:t>Supplementary Table 2.</w:t>
                      </w:r>
                      <w:r>
                        <w:t xml:space="preserve"> </w:t>
                      </w:r>
                      <w:r w:rsidR="002D1F84">
                        <w:t xml:space="preserve">Internal and external training loads accumulated across </w:t>
                      </w:r>
                      <w:r w:rsidR="00F23FA7">
                        <w:t>the collision (COLL) and non-collision (nCOLL) training session intervention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81F6D40" w14:textId="4F1EADB5" w:rsidR="00374923" w:rsidRDefault="00374923"/>
    <w:p w14:paraId="28AF090B" w14:textId="77777777" w:rsidR="00374923" w:rsidRDefault="00374923"/>
    <w:p w14:paraId="5DFABED7" w14:textId="77777777" w:rsidR="00374923" w:rsidRDefault="00374923"/>
    <w:p w14:paraId="777821C2" w14:textId="77777777" w:rsidR="00374923" w:rsidRDefault="00374923"/>
    <w:p w14:paraId="56B3FFA5" w14:textId="016F6DA4" w:rsidR="00374923" w:rsidRDefault="00374923"/>
    <w:p w14:paraId="526333A2" w14:textId="48E4899C" w:rsidR="00374923" w:rsidRDefault="00374923"/>
    <w:p w14:paraId="42C0ADC3" w14:textId="3A9FB432" w:rsidR="00374923" w:rsidRDefault="00374923"/>
    <w:p w14:paraId="74D6D87F" w14:textId="77777777" w:rsidR="00374923" w:rsidRDefault="00374923"/>
    <w:p w14:paraId="713C64FD" w14:textId="3CB81E29" w:rsidR="009F4045" w:rsidRDefault="009F4045"/>
    <w:p w14:paraId="16F03C30" w14:textId="20B1D76A" w:rsidR="009F4045" w:rsidRDefault="009F4045"/>
    <w:p w14:paraId="1941C599" w14:textId="731BDC8A" w:rsidR="009F4045" w:rsidRDefault="009F4045"/>
    <w:p w14:paraId="0B462EFD" w14:textId="54EE86E7" w:rsidR="009F4045" w:rsidRDefault="009F4045"/>
    <w:p w14:paraId="1E85606D" w14:textId="76ABDAE7" w:rsidR="00374923" w:rsidRDefault="00374923"/>
    <w:tbl>
      <w:tblPr>
        <w:tblStyle w:val="TableGrid"/>
        <w:tblpPr w:leftFromText="180" w:rightFromText="180" w:vertAnchor="page" w:horzAnchor="margin" w:tblpY="2612"/>
        <w:tblW w:w="14596" w:type="dxa"/>
        <w:tblLook w:val="04A0" w:firstRow="1" w:lastRow="0" w:firstColumn="1" w:lastColumn="0" w:noHBand="0" w:noVBand="1"/>
      </w:tblPr>
      <w:tblGrid>
        <w:gridCol w:w="3681"/>
        <w:gridCol w:w="4110"/>
        <w:gridCol w:w="4111"/>
        <w:gridCol w:w="2694"/>
      </w:tblGrid>
      <w:tr w:rsidR="001B3FB7" w:rsidRPr="006B39AE" w14:paraId="784F82C2" w14:textId="77777777" w:rsidTr="001B3FB7">
        <w:trPr>
          <w:trHeight w:val="425"/>
        </w:trPr>
        <w:tc>
          <w:tcPr>
            <w:tcW w:w="3681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4D7B8075" w14:textId="1A05ECF1" w:rsidR="001B3FB7" w:rsidRPr="00256351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Cs w:val="24"/>
              </w:rPr>
              <w:lastRenderedPageBreak/>
              <w:t xml:space="preserve">Internal &amp; External </w:t>
            </w:r>
            <w:r w:rsidRPr="00256351">
              <w:rPr>
                <w:rFonts w:ascii="Times New Roman" w:eastAsia="MS Mincho" w:hAnsi="Times New Roman" w:cs="Times New Roman"/>
                <w:b/>
                <w:szCs w:val="24"/>
              </w:rPr>
              <w:t>Training Loads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15FBF993" w14:textId="06912ECB" w:rsidR="001B3FB7" w:rsidRPr="00256351" w:rsidRDefault="00F23FA7" w:rsidP="00F23FA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Cs w:val="24"/>
              </w:rPr>
              <w:t>Five-</w:t>
            </w:r>
            <w:r w:rsidR="001B3FB7" w:rsidRPr="00256351">
              <w:rPr>
                <w:rFonts w:ascii="Times New Roman" w:eastAsia="MS Mincho" w:hAnsi="Times New Roman" w:cs="Times New Roman"/>
                <w:b/>
                <w:szCs w:val="24"/>
              </w:rPr>
              <w:t xml:space="preserve">Day </w:t>
            </w:r>
            <w:r>
              <w:rPr>
                <w:rFonts w:ascii="Times New Roman" w:eastAsia="MS Mincho" w:hAnsi="Times New Roman" w:cs="Times New Roman"/>
                <w:b/>
                <w:szCs w:val="24"/>
              </w:rPr>
              <w:t>Collision Microcycle</w:t>
            </w:r>
          </w:p>
        </w:tc>
        <w:tc>
          <w:tcPr>
            <w:tcW w:w="4111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7EA24A8D" w14:textId="6C1D17E4" w:rsidR="001B3FB7" w:rsidRPr="00256351" w:rsidRDefault="00F23FA7" w:rsidP="00F23FA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Cs w:val="24"/>
              </w:rPr>
              <w:t>Five-</w:t>
            </w:r>
            <w:r w:rsidR="001B3FB7" w:rsidRPr="00256351">
              <w:rPr>
                <w:rFonts w:ascii="Times New Roman" w:eastAsia="MS Mincho" w:hAnsi="Times New Roman" w:cs="Times New Roman"/>
                <w:b/>
                <w:szCs w:val="24"/>
              </w:rPr>
              <w:t xml:space="preserve">Day </w:t>
            </w:r>
            <w:r w:rsidR="00EE2D11">
              <w:rPr>
                <w:rFonts w:ascii="Times New Roman" w:eastAsia="MS Mincho" w:hAnsi="Times New Roman" w:cs="Times New Roman"/>
                <w:b/>
                <w:szCs w:val="24"/>
              </w:rPr>
              <w:t>Non-Collision</w:t>
            </w:r>
            <w:r w:rsidR="001B3FB7">
              <w:rPr>
                <w:rFonts w:ascii="Times New Roman" w:eastAsia="MS Mincho" w:hAnsi="Times New Roman" w:cs="Times New Roman"/>
                <w:b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b/>
                <w:szCs w:val="24"/>
              </w:rPr>
              <w:t>Microcycle</w:t>
            </w:r>
          </w:p>
        </w:tc>
        <w:tc>
          <w:tcPr>
            <w:tcW w:w="2694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3312EE5F" w14:textId="77777777" w:rsidR="001B3FB7" w:rsidRPr="00256351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Cs w:val="24"/>
              </w:rPr>
              <w:t>Significance (</w:t>
            </w:r>
            <w:r>
              <w:rPr>
                <w:rFonts w:ascii="Times New Roman" w:eastAsia="MS Mincho" w:hAnsi="Times New Roman" w:cs="Times New Roman"/>
                <w:b/>
                <w:i/>
                <w:szCs w:val="24"/>
              </w:rPr>
              <w:t>p</w:t>
            </w:r>
            <w:r>
              <w:rPr>
                <w:rFonts w:ascii="Times New Roman" w:eastAsia="MS Mincho" w:hAnsi="Times New Roman" w:cs="Times New Roman"/>
                <w:b/>
                <w:szCs w:val="24"/>
              </w:rPr>
              <w:t>) Values</w:t>
            </w:r>
          </w:p>
        </w:tc>
      </w:tr>
      <w:tr w:rsidR="001B3FB7" w14:paraId="3CB628B5" w14:textId="77777777" w:rsidTr="001B3FB7">
        <w:trPr>
          <w:trHeight w:val="434"/>
        </w:trPr>
        <w:tc>
          <w:tcPr>
            <w:tcW w:w="3681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</w:tcBorders>
          </w:tcPr>
          <w:p w14:paraId="1D583AEC" w14:textId="30F30980" w:rsidR="001B3FB7" w:rsidRPr="00256351" w:rsidRDefault="001B3FB7" w:rsidP="001B3FB7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sRPE 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>(AU)</w:t>
            </w:r>
          </w:p>
        </w:tc>
        <w:tc>
          <w:tcPr>
            <w:tcW w:w="4110" w:type="dxa"/>
            <w:tcBorders>
              <w:bottom w:val="nil"/>
            </w:tcBorders>
          </w:tcPr>
          <w:p w14:paraId="5CD93FAE" w14:textId="126DA224" w:rsidR="001B3FB7" w:rsidRPr="00256351" w:rsidRDefault="00EE2D11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EE2D11">
              <w:rPr>
                <w:rFonts w:ascii="Times New Roman" w:eastAsia="MS Mincho" w:hAnsi="Times New Roman" w:cs="Times New Roman"/>
                <w:szCs w:val="24"/>
              </w:rPr>
              <w:t>1785 ± 236</w:t>
            </w:r>
          </w:p>
        </w:tc>
        <w:tc>
          <w:tcPr>
            <w:tcW w:w="4111" w:type="dxa"/>
            <w:tcBorders>
              <w:bottom w:val="nil"/>
              <w:right w:val="single" w:sz="4" w:space="0" w:color="FFFFFF" w:themeColor="background1"/>
            </w:tcBorders>
          </w:tcPr>
          <w:p w14:paraId="156CEF26" w14:textId="50243CE6" w:rsidR="001B3FB7" w:rsidRPr="00256351" w:rsidRDefault="00903BBC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903BBC">
              <w:rPr>
                <w:rFonts w:ascii="Times New Roman" w:eastAsia="MS Mincho" w:hAnsi="Times New Roman" w:cs="Times New Roman"/>
                <w:szCs w:val="24"/>
              </w:rPr>
              <w:t>1696 ± 253</w:t>
            </w:r>
          </w:p>
        </w:tc>
        <w:tc>
          <w:tcPr>
            <w:tcW w:w="2694" w:type="dxa"/>
            <w:tcBorders>
              <w:bottom w:val="nil"/>
              <w:right w:val="single" w:sz="4" w:space="0" w:color="FFFFFF" w:themeColor="background1"/>
            </w:tcBorders>
          </w:tcPr>
          <w:p w14:paraId="0F1F3EBA" w14:textId="08107216" w:rsidR="001B3FB7" w:rsidRPr="00256351" w:rsidRDefault="00903BBC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533</w:t>
            </w:r>
          </w:p>
        </w:tc>
      </w:tr>
      <w:tr w:rsidR="001B3FB7" w14:paraId="79FA948F" w14:textId="77777777" w:rsidTr="001B3FB7">
        <w:tc>
          <w:tcPr>
            <w:tcW w:w="3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33447801" w14:textId="77777777" w:rsidR="001B3FB7" w:rsidRPr="00256351" w:rsidRDefault="001B3FB7" w:rsidP="001B3FB7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Total Distance 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>(m)</w:t>
            </w:r>
          </w:p>
        </w:tc>
        <w:tc>
          <w:tcPr>
            <w:tcW w:w="4110" w:type="dxa"/>
            <w:tcBorders>
              <w:top w:val="nil"/>
              <w:bottom w:val="single" w:sz="4" w:space="0" w:color="FFFFFF"/>
            </w:tcBorders>
          </w:tcPr>
          <w:p w14:paraId="64BC8671" w14:textId="3E72F16B" w:rsidR="001B3FB7" w:rsidRPr="00256351" w:rsidRDefault="00622435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9513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640</w:t>
            </w:r>
          </w:p>
        </w:tc>
        <w:tc>
          <w:tcPr>
            <w:tcW w:w="4111" w:type="dxa"/>
            <w:tcBorders>
              <w:top w:val="nil"/>
              <w:bottom w:val="single" w:sz="4" w:space="0" w:color="FFFFFF"/>
              <w:right w:val="single" w:sz="4" w:space="0" w:color="FFFFFF" w:themeColor="background1"/>
            </w:tcBorders>
          </w:tcPr>
          <w:p w14:paraId="2F7E9337" w14:textId="683ADDFB" w:rsidR="001B3FB7" w:rsidRPr="00256351" w:rsidRDefault="00622435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9818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439</w:t>
            </w:r>
          </w:p>
        </w:tc>
        <w:tc>
          <w:tcPr>
            <w:tcW w:w="2694" w:type="dxa"/>
            <w:tcBorders>
              <w:top w:val="nil"/>
              <w:bottom w:val="single" w:sz="4" w:space="0" w:color="FFFFFF"/>
              <w:right w:val="single" w:sz="4" w:space="0" w:color="FFFFFF" w:themeColor="background1"/>
            </w:tcBorders>
          </w:tcPr>
          <w:p w14:paraId="25E2699E" w14:textId="77777777" w:rsidR="001B3FB7" w:rsidRPr="00256351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105</w:t>
            </w:r>
          </w:p>
        </w:tc>
      </w:tr>
      <w:tr w:rsidR="001B3FB7" w14:paraId="17BE3F73" w14:textId="77777777" w:rsidTr="001B3FB7">
        <w:tc>
          <w:tcPr>
            <w:tcW w:w="3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1D221AB4" w14:textId="77777777" w:rsidR="001B3FB7" w:rsidRPr="00256351" w:rsidRDefault="001B3FB7" w:rsidP="001B3FB7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High Speed Running 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>(m)</w:t>
            </w:r>
          </w:p>
        </w:tc>
        <w:tc>
          <w:tcPr>
            <w:tcW w:w="4110" w:type="dxa"/>
            <w:tcBorders>
              <w:top w:val="single" w:sz="4" w:space="0" w:color="FFFFFF"/>
              <w:bottom w:val="single" w:sz="4" w:space="0" w:color="FFFFFF"/>
            </w:tcBorders>
          </w:tcPr>
          <w:p w14:paraId="40671C78" w14:textId="39D5A32E" w:rsidR="001B3FB7" w:rsidRPr="00256351" w:rsidRDefault="00622435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594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131</w:t>
            </w:r>
          </w:p>
        </w:tc>
        <w:tc>
          <w:tcPr>
            <w:tcW w:w="4111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EBC0075" w14:textId="78249A42" w:rsidR="001B3FB7" w:rsidRPr="00256351" w:rsidRDefault="00622435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594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3FB7" w:rsidRPr="00256351">
              <w:rPr>
                <w:rFonts w:ascii="Times New Roman" w:eastAsia="MS Mincho" w:hAnsi="Times New Roman" w:cs="Times New Roman"/>
                <w:szCs w:val="24"/>
              </w:rPr>
              <w:t>146</w:t>
            </w:r>
          </w:p>
        </w:tc>
        <w:tc>
          <w:tcPr>
            <w:tcW w:w="269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D6A72AE" w14:textId="77777777" w:rsidR="001B3FB7" w:rsidRPr="00256351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993</w:t>
            </w:r>
          </w:p>
        </w:tc>
      </w:tr>
      <w:tr w:rsidR="001B3FB7" w14:paraId="5F0E984A" w14:textId="77777777" w:rsidTr="001B3FB7">
        <w:tc>
          <w:tcPr>
            <w:tcW w:w="3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7894E821" w14:textId="77777777" w:rsidR="001B3FB7" w:rsidRPr="00256351" w:rsidRDefault="001B3FB7" w:rsidP="001B3FB7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PlayerLoad™ 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>(AU)</w:t>
            </w:r>
          </w:p>
        </w:tc>
        <w:tc>
          <w:tcPr>
            <w:tcW w:w="4110" w:type="dxa"/>
            <w:tcBorders>
              <w:top w:val="single" w:sz="4" w:space="0" w:color="FFFFFF"/>
              <w:bottom w:val="single" w:sz="4" w:space="0" w:color="FFFFFF"/>
            </w:tcBorders>
          </w:tcPr>
          <w:p w14:paraId="039A3387" w14:textId="2785D1B2" w:rsidR="001B3FB7" w:rsidRPr="00256351" w:rsidRDefault="00622435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1056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43</w:t>
            </w:r>
          </w:p>
        </w:tc>
        <w:tc>
          <w:tcPr>
            <w:tcW w:w="4111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DB76722" w14:textId="6C76E661" w:rsidR="001B3FB7" w:rsidRPr="00256351" w:rsidRDefault="00622435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1115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109</w:t>
            </w:r>
          </w:p>
        </w:tc>
        <w:tc>
          <w:tcPr>
            <w:tcW w:w="269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FFC59D2" w14:textId="77777777" w:rsidR="001B3FB7" w:rsidRPr="00256351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153</w:t>
            </w:r>
          </w:p>
        </w:tc>
      </w:tr>
      <w:tr w:rsidR="001B3FB7" w14:paraId="1AFF2B15" w14:textId="77777777" w:rsidTr="001B3FB7">
        <w:tc>
          <w:tcPr>
            <w:tcW w:w="368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DF54844" w14:textId="77777777" w:rsidR="001B3FB7" w:rsidRPr="00256351" w:rsidRDefault="001B3FB7" w:rsidP="001B3FB7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PlayerLoad™ 2D 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>(AU)</w:t>
            </w:r>
          </w:p>
        </w:tc>
        <w:tc>
          <w:tcPr>
            <w:tcW w:w="4110" w:type="dxa"/>
            <w:tcBorders>
              <w:top w:val="single" w:sz="4" w:space="0" w:color="FFFFFF"/>
              <w:bottom w:val="single" w:sz="4" w:space="0" w:color="FFFFFF"/>
            </w:tcBorders>
          </w:tcPr>
          <w:p w14:paraId="55E23C6F" w14:textId="5725E96E" w:rsidR="001B3FB7" w:rsidRPr="00256351" w:rsidRDefault="00622435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635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131</w:t>
            </w:r>
          </w:p>
        </w:tc>
        <w:tc>
          <w:tcPr>
            <w:tcW w:w="4111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3353F18" w14:textId="59AC2866" w:rsidR="001B3FB7" w:rsidRPr="00256351" w:rsidRDefault="00622435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649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149</w:t>
            </w:r>
          </w:p>
        </w:tc>
        <w:tc>
          <w:tcPr>
            <w:tcW w:w="269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CC27495" w14:textId="77777777" w:rsidR="001B3FB7" w:rsidRPr="00256351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615</w:t>
            </w:r>
          </w:p>
        </w:tc>
      </w:tr>
      <w:tr w:rsidR="001B3FB7" w14:paraId="432E3307" w14:textId="77777777" w:rsidTr="001B3FB7">
        <w:trPr>
          <w:trHeight w:val="583"/>
        </w:trPr>
        <w:tc>
          <w:tcPr>
            <w:tcW w:w="3681" w:type="dxa"/>
            <w:tcBorders>
              <w:top w:val="single" w:sz="4" w:space="0" w:color="FFFFFF"/>
              <w:left w:val="single" w:sz="4" w:space="0" w:color="FFFFFF"/>
            </w:tcBorders>
          </w:tcPr>
          <w:p w14:paraId="4A248BE3" w14:textId="77777777" w:rsidR="001B3FB7" w:rsidRPr="00256351" w:rsidRDefault="001B3FB7" w:rsidP="001B3FB7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PlayerLoad™ slow 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>(AU)</w:t>
            </w:r>
          </w:p>
        </w:tc>
        <w:tc>
          <w:tcPr>
            <w:tcW w:w="4110" w:type="dxa"/>
            <w:tcBorders>
              <w:top w:val="single" w:sz="4" w:space="0" w:color="FFFFFF"/>
            </w:tcBorders>
          </w:tcPr>
          <w:p w14:paraId="77175356" w14:textId="347EDE43" w:rsidR="001B3FB7" w:rsidRPr="00256351" w:rsidRDefault="00622435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501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65</w:t>
            </w:r>
          </w:p>
        </w:tc>
        <w:tc>
          <w:tcPr>
            <w:tcW w:w="4111" w:type="dxa"/>
            <w:tcBorders>
              <w:top w:val="single" w:sz="4" w:space="0" w:color="FFFFFF"/>
              <w:right w:val="single" w:sz="4" w:space="0" w:color="FFFFFF" w:themeColor="background1"/>
            </w:tcBorders>
          </w:tcPr>
          <w:p w14:paraId="54E4FC35" w14:textId="11A35929" w:rsidR="001B3FB7" w:rsidRPr="00256351" w:rsidRDefault="00622435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509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69</w:t>
            </w:r>
          </w:p>
        </w:tc>
        <w:tc>
          <w:tcPr>
            <w:tcW w:w="2694" w:type="dxa"/>
            <w:tcBorders>
              <w:top w:val="single" w:sz="4" w:space="0" w:color="FFFFFF"/>
              <w:right w:val="single" w:sz="4" w:space="0" w:color="FFFFFF" w:themeColor="background1"/>
            </w:tcBorders>
          </w:tcPr>
          <w:p w14:paraId="6FAC61BB" w14:textId="77777777" w:rsidR="001B3FB7" w:rsidRPr="00256351" w:rsidRDefault="001B3FB7" w:rsidP="001B3FB7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326</w:t>
            </w:r>
          </w:p>
        </w:tc>
      </w:tr>
    </w:tbl>
    <w:p w14:paraId="7DD0F821" w14:textId="0620CD38" w:rsidR="00374923" w:rsidRDefault="00F23FA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116232" wp14:editId="49B6EFCA">
                <wp:simplePos x="0" y="0"/>
                <wp:positionH relativeFrom="margin">
                  <wp:align>left</wp:align>
                </wp:positionH>
                <wp:positionV relativeFrom="paragraph">
                  <wp:posOffset>231140</wp:posOffset>
                </wp:positionV>
                <wp:extent cx="9239250" cy="657225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39250" cy="657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944F93" w14:textId="023F983B" w:rsidR="000A395F" w:rsidRDefault="00FA4C38" w:rsidP="000A395F">
                            <w:r w:rsidRPr="00FA4C38">
                              <w:rPr>
                                <w:b/>
                              </w:rPr>
                              <w:t>Supplementary Table 3.</w:t>
                            </w:r>
                            <w:r>
                              <w:t xml:space="preserve"> </w:t>
                            </w:r>
                            <w:r w:rsidR="000A395F">
                              <w:t xml:space="preserve">Internal and external training </w:t>
                            </w:r>
                            <w:r w:rsidR="00F23FA7">
                              <w:t>loads accumulated across five-day collision (COLL) and non-collision</w:t>
                            </w:r>
                            <w:r w:rsidR="000A395F">
                              <w:t xml:space="preserve"> </w:t>
                            </w:r>
                            <w:r w:rsidR="00F23FA7">
                              <w:t xml:space="preserve">(nCOLL) </w:t>
                            </w:r>
                            <w:r w:rsidR="000A395F">
                              <w:t>tr</w:t>
                            </w:r>
                            <w:r w:rsidR="00B20C80">
                              <w:t xml:space="preserve">aining </w:t>
                            </w:r>
                            <w:r w:rsidR="00A27CB3">
                              <w:t>microcycles</w:t>
                            </w:r>
                            <w:r w:rsidR="00B20C80">
                              <w:t>, excluding</w:t>
                            </w:r>
                            <w:r w:rsidR="000A395F">
                              <w:t xml:space="preserve"> the </w:t>
                            </w:r>
                            <w:r w:rsidR="00F23FA7">
                              <w:t>collision or non-collision</w:t>
                            </w:r>
                            <w:r w:rsidR="000A395F">
                              <w:t xml:space="preserve"> training session</w:t>
                            </w:r>
                            <w:r w:rsidR="00F23FA7">
                              <w:t xml:space="preserve"> intervention</w:t>
                            </w:r>
                            <w:r w:rsidR="000A395F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116232" id="Rectangle 2" o:spid="_x0000_s1028" style="position:absolute;margin-left:0;margin-top:18.2pt;width:727.5pt;height:51.7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" filled="f" stroked="f" strokeweight="1pt">
                <v:textbox>
                  <w:txbxContent>
                    <w:p w14:paraId="15944F93" w14:textId="023F983B" w:rsidR="000A395F" w:rsidRDefault="00FA4C38" w:rsidP="000A395F">
                      <w:r w:rsidRPr="00FA4C38">
                        <w:rPr>
                          <w:b/>
                        </w:rPr>
                        <w:t>Supplementary Table 3.</w:t>
                      </w:r>
                      <w:r>
                        <w:t xml:space="preserve"> </w:t>
                      </w:r>
                      <w:r w:rsidR="000A395F">
                        <w:t xml:space="preserve">Internal and external training </w:t>
                      </w:r>
                      <w:r w:rsidR="00F23FA7">
                        <w:t>loads accumulated across five-day collision (COLL) and non-collision</w:t>
                      </w:r>
                      <w:r w:rsidR="000A395F">
                        <w:t xml:space="preserve"> </w:t>
                      </w:r>
                      <w:r w:rsidR="00F23FA7">
                        <w:t xml:space="preserve">(nCOLL) </w:t>
                      </w:r>
                      <w:r w:rsidR="000A395F">
                        <w:t>tr</w:t>
                      </w:r>
                      <w:r w:rsidR="00B20C80">
                        <w:t xml:space="preserve">aining </w:t>
                      </w:r>
                      <w:r w:rsidR="00A27CB3">
                        <w:t>microcycles</w:t>
                      </w:r>
                      <w:r w:rsidR="00B20C80">
                        <w:t>, excluding</w:t>
                      </w:r>
                      <w:r w:rsidR="000A395F">
                        <w:t xml:space="preserve"> the </w:t>
                      </w:r>
                      <w:r w:rsidR="00F23FA7">
                        <w:t>collision or non-collision</w:t>
                      </w:r>
                      <w:r w:rsidR="000A395F">
                        <w:t xml:space="preserve"> training session</w:t>
                      </w:r>
                      <w:r w:rsidR="00F23FA7">
                        <w:t xml:space="preserve"> intervention</w:t>
                      </w:r>
                      <w:r w:rsidR="000A395F"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4CC1594" w14:textId="2AD1E67A" w:rsidR="00374923" w:rsidRDefault="00374923"/>
    <w:p w14:paraId="3464B7E4" w14:textId="141E5F89" w:rsidR="00374923" w:rsidRDefault="00374923"/>
    <w:p w14:paraId="16EF799A" w14:textId="04F95EB8" w:rsidR="00374923" w:rsidRDefault="00374923"/>
    <w:p w14:paraId="7C18BF44" w14:textId="77777777" w:rsidR="00374923" w:rsidRDefault="00374923"/>
    <w:p w14:paraId="5C6E87FE" w14:textId="77777777" w:rsidR="00374923" w:rsidRDefault="00374923"/>
    <w:p w14:paraId="1763F185" w14:textId="28331FC6" w:rsidR="001B3FB7" w:rsidRDefault="001B3FB7">
      <w:r>
        <w:br w:type="page"/>
      </w:r>
    </w:p>
    <w:p w14:paraId="6EC5E1BB" w14:textId="4C56A600" w:rsidR="009F4045" w:rsidRDefault="00145DAC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7B63ACB" wp14:editId="1C1F0AC8">
                <wp:simplePos x="0" y="0"/>
                <wp:positionH relativeFrom="margin">
                  <wp:posOffset>-258445</wp:posOffset>
                </wp:positionH>
                <wp:positionV relativeFrom="paragraph">
                  <wp:posOffset>-227965</wp:posOffset>
                </wp:positionV>
                <wp:extent cx="8888818" cy="929640"/>
                <wp:effectExtent l="0" t="0" r="0" b="381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88818" cy="9296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15C6CA" w14:textId="385084DD" w:rsidR="00A27CB3" w:rsidRDefault="00A27CB3" w:rsidP="00A27CB3">
                            <w:r w:rsidRPr="00FA4C38">
                              <w:rPr>
                                <w:b/>
                              </w:rPr>
                              <w:t>Supplementary Table 4.</w:t>
                            </w:r>
                            <w:r>
                              <w:t xml:space="preserve"> Internal and external home-based </w:t>
                            </w:r>
                            <w:r w:rsidR="00D75B21">
                              <w:t xml:space="preserve">loads accumulated across collision (COLL) and non-collision (nCOLL) </w:t>
                            </w:r>
                            <w:r>
                              <w:t>trai</w:t>
                            </w:r>
                            <w:r w:rsidR="00145DAC">
                              <w:t xml:space="preserve">ning microcycles, excluding </w:t>
                            </w:r>
                            <w:r>
                              <w:t>training session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B63ACB" id="Rectangle 3" o:spid="_x0000_s1029" style="position:absolute;margin-left:-20.35pt;margin-top:-17.95pt;width:699.9pt;height:73.2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" filled="f" stroked="f" strokeweight="1pt">
                <v:textbox>
                  <w:txbxContent>
                    <w:p w14:paraId="7415C6CA" w14:textId="385084DD" w:rsidR="00A27CB3" w:rsidRDefault="00A27CB3" w:rsidP="00A27CB3">
                      <w:r w:rsidRPr="00FA4C38">
                        <w:rPr>
                          <w:b/>
                        </w:rPr>
                        <w:t>Supplementary Table 4.</w:t>
                      </w:r>
                      <w:r>
                        <w:t xml:space="preserve"> Internal and external home-based </w:t>
                      </w:r>
                      <w:r w:rsidR="00D75B21">
                        <w:t xml:space="preserve">loads accumulated across collision (COLL) and non-collision (nCOLL) </w:t>
                      </w:r>
                      <w:r>
                        <w:t>trai</w:t>
                      </w:r>
                      <w:r w:rsidR="00145DAC">
                        <w:t xml:space="preserve">ning microcycles, excluding </w:t>
                      </w:r>
                      <w:r>
                        <w:t>training session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XSpec="center" w:tblpY="248"/>
        <w:tblW w:w="14596" w:type="dxa"/>
        <w:tblLook w:val="04A0" w:firstRow="1" w:lastRow="0" w:firstColumn="1" w:lastColumn="0" w:noHBand="0" w:noVBand="1"/>
      </w:tblPr>
      <w:tblGrid>
        <w:gridCol w:w="3964"/>
        <w:gridCol w:w="3756"/>
        <w:gridCol w:w="3757"/>
        <w:gridCol w:w="3119"/>
      </w:tblGrid>
      <w:tr w:rsidR="00A27CB3" w:rsidRPr="006B39AE" w14:paraId="07884BFA" w14:textId="77777777" w:rsidTr="00145DAC">
        <w:trPr>
          <w:trHeight w:val="425"/>
        </w:trPr>
        <w:tc>
          <w:tcPr>
            <w:tcW w:w="3964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6093B793" w14:textId="0AA533A3" w:rsidR="00A27CB3" w:rsidRPr="00256351" w:rsidRDefault="00A27CB3" w:rsidP="00A27CB3">
            <w:pPr>
              <w:spacing w:line="480" w:lineRule="auto"/>
              <w:rPr>
                <w:rFonts w:ascii="Times New Roman" w:eastAsia="MS Mincho" w:hAnsi="Times New Roman" w:cs="Times New Roman"/>
                <w:b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b/>
                <w:szCs w:val="24"/>
              </w:rPr>
              <w:t>Home-Based Loads</w:t>
            </w:r>
          </w:p>
        </w:tc>
        <w:tc>
          <w:tcPr>
            <w:tcW w:w="3756" w:type="dxa"/>
            <w:tcBorders>
              <w:bottom w:val="single" w:sz="4" w:space="0" w:color="auto"/>
            </w:tcBorders>
          </w:tcPr>
          <w:p w14:paraId="1DF66A8F" w14:textId="7596E54C" w:rsidR="00A27CB3" w:rsidRPr="00256351" w:rsidRDefault="00D75B21" w:rsidP="00D75B2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Cs w:val="24"/>
              </w:rPr>
              <w:t>Five-Day Collision Microcycle</w:t>
            </w:r>
          </w:p>
        </w:tc>
        <w:tc>
          <w:tcPr>
            <w:tcW w:w="3757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162A680" w14:textId="037689F3" w:rsidR="00A27CB3" w:rsidRPr="00256351" w:rsidRDefault="00D75B21" w:rsidP="00D75B2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Cs w:val="24"/>
              </w:rPr>
              <w:t>Five-Day Non-Collision Microcycle</w:t>
            </w:r>
          </w:p>
        </w:tc>
        <w:tc>
          <w:tcPr>
            <w:tcW w:w="3119" w:type="dxa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09A38F8" w14:textId="77777777" w:rsidR="00A27CB3" w:rsidRPr="00256351" w:rsidRDefault="00A27CB3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b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Cs w:val="24"/>
              </w:rPr>
              <w:t>Significance (</w:t>
            </w:r>
            <w:r>
              <w:rPr>
                <w:rFonts w:ascii="Times New Roman" w:eastAsia="MS Mincho" w:hAnsi="Times New Roman" w:cs="Times New Roman"/>
                <w:b/>
                <w:i/>
                <w:szCs w:val="24"/>
              </w:rPr>
              <w:t>p</w:t>
            </w:r>
            <w:r>
              <w:rPr>
                <w:rFonts w:ascii="Times New Roman" w:eastAsia="MS Mincho" w:hAnsi="Times New Roman" w:cs="Times New Roman"/>
                <w:b/>
                <w:szCs w:val="24"/>
              </w:rPr>
              <w:t>) Values</w:t>
            </w:r>
          </w:p>
        </w:tc>
      </w:tr>
      <w:tr w:rsidR="00A27CB3" w14:paraId="687BCA10" w14:textId="77777777" w:rsidTr="00145DAC">
        <w:trPr>
          <w:trHeight w:val="434"/>
        </w:trPr>
        <w:tc>
          <w:tcPr>
            <w:tcW w:w="396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</w:tcBorders>
          </w:tcPr>
          <w:p w14:paraId="12D76D0C" w14:textId="77777777" w:rsidR="00A27CB3" w:rsidRPr="00256351" w:rsidRDefault="00A27CB3" w:rsidP="00A27CB3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>Average Physical Activity Level</w:t>
            </w:r>
            <w:r w:rsidRPr="002D5846">
              <w:rPr>
                <w:rFonts w:ascii="Times New Roman" w:eastAsia="MS Mincho" w:hAnsi="Times New Roman" w:cs="Times New Roman"/>
                <w:sz w:val="20"/>
                <w:szCs w:val="24"/>
              </w:rPr>
              <w:t xml:space="preserve"> 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 xml:space="preserve">(PAL) </w:t>
            </w:r>
          </w:p>
        </w:tc>
        <w:tc>
          <w:tcPr>
            <w:tcW w:w="3756" w:type="dxa"/>
            <w:tcBorders>
              <w:bottom w:val="nil"/>
            </w:tcBorders>
          </w:tcPr>
          <w:p w14:paraId="6D7F13D0" w14:textId="5ED061E4" w:rsidR="00A27CB3" w:rsidRPr="00256351" w:rsidRDefault="00A27CB3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9.9 </w:t>
            </w:r>
            <w:r w:rsidR="00622435"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224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2435">
              <w:rPr>
                <w:rFonts w:ascii="Times New Roman" w:eastAsia="MS Mincho" w:hAnsi="Times New Roman" w:cs="Times New Roman"/>
                <w:szCs w:val="24"/>
              </w:rPr>
              <w:t>0.8</w:t>
            </w:r>
          </w:p>
        </w:tc>
        <w:tc>
          <w:tcPr>
            <w:tcW w:w="3757" w:type="dxa"/>
            <w:tcBorders>
              <w:bottom w:val="nil"/>
              <w:right w:val="single" w:sz="4" w:space="0" w:color="FFFFFF" w:themeColor="background1"/>
            </w:tcBorders>
          </w:tcPr>
          <w:p w14:paraId="3F280414" w14:textId="16AC9824" w:rsidR="00A27CB3" w:rsidRPr="00256351" w:rsidRDefault="00A27CB3" w:rsidP="00622435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10.1 </w:t>
            </w:r>
            <w:r w:rsidR="00622435"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224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22435">
              <w:rPr>
                <w:rFonts w:ascii="Times New Roman" w:eastAsia="MS Mincho" w:hAnsi="Times New Roman" w:cs="Times New Roman"/>
                <w:szCs w:val="24"/>
              </w:rPr>
              <w:t>1.0</w:t>
            </w:r>
          </w:p>
        </w:tc>
        <w:tc>
          <w:tcPr>
            <w:tcW w:w="3119" w:type="dxa"/>
            <w:tcBorders>
              <w:bottom w:val="nil"/>
              <w:right w:val="single" w:sz="4" w:space="0" w:color="FFFFFF" w:themeColor="background1"/>
            </w:tcBorders>
          </w:tcPr>
          <w:p w14:paraId="7D31544B" w14:textId="77777777" w:rsidR="00A27CB3" w:rsidRPr="00256351" w:rsidRDefault="00A27CB3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136</w:t>
            </w:r>
          </w:p>
        </w:tc>
      </w:tr>
      <w:tr w:rsidR="00A27CB3" w14:paraId="18E7113B" w14:textId="77777777" w:rsidTr="00145DAC">
        <w:tc>
          <w:tcPr>
            <w:tcW w:w="39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7003BBB9" w14:textId="5D80FC8C" w:rsidR="00A27CB3" w:rsidRPr="00256351" w:rsidRDefault="00A27CB3" w:rsidP="00A27CB3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Average Metabolic Equivalents 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>(METS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  <w:vertAlign w:val="subscript"/>
              </w:rPr>
              <w:t>AVG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>)</w:t>
            </w:r>
          </w:p>
        </w:tc>
        <w:tc>
          <w:tcPr>
            <w:tcW w:w="3756" w:type="dxa"/>
            <w:tcBorders>
              <w:top w:val="nil"/>
              <w:bottom w:val="single" w:sz="4" w:space="0" w:color="FFFFFF"/>
            </w:tcBorders>
          </w:tcPr>
          <w:p w14:paraId="5A45A855" w14:textId="7BB08D26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10.6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1.2</w:t>
            </w:r>
          </w:p>
        </w:tc>
        <w:tc>
          <w:tcPr>
            <w:tcW w:w="3757" w:type="dxa"/>
            <w:tcBorders>
              <w:top w:val="nil"/>
              <w:bottom w:val="single" w:sz="4" w:space="0" w:color="FFFFFF"/>
              <w:right w:val="single" w:sz="4" w:space="0" w:color="FFFFFF" w:themeColor="background1"/>
            </w:tcBorders>
          </w:tcPr>
          <w:p w14:paraId="3D57B619" w14:textId="4EEA035A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10.7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1.5</w:t>
            </w:r>
          </w:p>
        </w:tc>
        <w:tc>
          <w:tcPr>
            <w:tcW w:w="3119" w:type="dxa"/>
            <w:tcBorders>
              <w:top w:val="nil"/>
              <w:bottom w:val="single" w:sz="4" w:space="0" w:color="FFFFFF"/>
              <w:right w:val="single" w:sz="4" w:space="0" w:color="FFFFFF" w:themeColor="background1"/>
            </w:tcBorders>
          </w:tcPr>
          <w:p w14:paraId="68F1A22A" w14:textId="77777777" w:rsidR="00A27CB3" w:rsidRPr="00256351" w:rsidRDefault="00A27CB3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329</w:t>
            </w:r>
          </w:p>
        </w:tc>
      </w:tr>
      <w:tr w:rsidR="00A27CB3" w14:paraId="297F0445" w14:textId="77777777" w:rsidTr="00145DAC">
        <w:tc>
          <w:tcPr>
            <w:tcW w:w="39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738CD474" w14:textId="77777777" w:rsidR="00A27CB3" w:rsidRPr="00256351" w:rsidRDefault="00A27CB3" w:rsidP="00A27CB3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>Number of Steps</w:t>
            </w:r>
          </w:p>
        </w:tc>
        <w:tc>
          <w:tcPr>
            <w:tcW w:w="3756" w:type="dxa"/>
            <w:tcBorders>
              <w:top w:val="single" w:sz="4" w:space="0" w:color="FFFFFF"/>
              <w:bottom w:val="single" w:sz="4" w:space="0" w:color="FFFFFF"/>
            </w:tcBorders>
          </w:tcPr>
          <w:p w14:paraId="7CBF660A" w14:textId="7623BBC4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63254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14077</w:t>
            </w:r>
          </w:p>
        </w:tc>
        <w:tc>
          <w:tcPr>
            <w:tcW w:w="3757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5BA903B" w14:textId="145C49BC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69785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13763</w:t>
            </w:r>
          </w:p>
        </w:tc>
        <w:tc>
          <w:tcPr>
            <w:tcW w:w="3119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13C1859" w14:textId="77777777" w:rsidR="00A27CB3" w:rsidRPr="00256351" w:rsidRDefault="00A27CB3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113</w:t>
            </w:r>
          </w:p>
        </w:tc>
      </w:tr>
      <w:tr w:rsidR="00A27CB3" w14:paraId="0F4EE665" w14:textId="77777777" w:rsidTr="00145DAC">
        <w:tc>
          <w:tcPr>
            <w:tcW w:w="39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08D3A150" w14:textId="77777777" w:rsidR="00A27CB3" w:rsidRPr="00256351" w:rsidRDefault="00A27CB3" w:rsidP="00A27CB3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Sedentary Activity 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>(up to 1.5 METS)</w:t>
            </w:r>
          </w:p>
        </w:tc>
        <w:tc>
          <w:tcPr>
            <w:tcW w:w="3756" w:type="dxa"/>
            <w:tcBorders>
              <w:top w:val="single" w:sz="4" w:space="0" w:color="FFFFFF"/>
              <w:bottom w:val="single" w:sz="4" w:space="0" w:color="FFFFFF"/>
            </w:tcBorders>
          </w:tcPr>
          <w:p w14:paraId="39E03029" w14:textId="215C8925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6241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817</w:t>
            </w:r>
          </w:p>
        </w:tc>
        <w:tc>
          <w:tcPr>
            <w:tcW w:w="3757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8A47447" w14:textId="1721D659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7083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885</w:t>
            </w:r>
          </w:p>
        </w:tc>
        <w:tc>
          <w:tcPr>
            <w:tcW w:w="3119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80DAA67" w14:textId="77777777" w:rsidR="00A27CB3" w:rsidRPr="00256351" w:rsidRDefault="00A27CB3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135</w:t>
            </w:r>
          </w:p>
        </w:tc>
      </w:tr>
      <w:tr w:rsidR="00A27CB3" w14:paraId="5A214336" w14:textId="77777777" w:rsidTr="00145DAC">
        <w:tc>
          <w:tcPr>
            <w:tcW w:w="39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60E97446" w14:textId="149D3B43" w:rsidR="00A27CB3" w:rsidRPr="00256351" w:rsidRDefault="00A27CB3" w:rsidP="00A27CB3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Light Activity 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>(1.5-3.0 METS)</w:t>
            </w:r>
          </w:p>
        </w:tc>
        <w:tc>
          <w:tcPr>
            <w:tcW w:w="3756" w:type="dxa"/>
            <w:tcBorders>
              <w:top w:val="single" w:sz="4" w:space="0" w:color="FFFFFF"/>
              <w:bottom w:val="single" w:sz="4" w:space="0" w:color="FFFFFF"/>
            </w:tcBorders>
          </w:tcPr>
          <w:p w14:paraId="771E9B7C" w14:textId="68DC477B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1330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469</w:t>
            </w:r>
          </w:p>
        </w:tc>
        <w:tc>
          <w:tcPr>
            <w:tcW w:w="3757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C3FE020" w14:textId="33F7C775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1339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396</w:t>
            </w:r>
          </w:p>
        </w:tc>
        <w:tc>
          <w:tcPr>
            <w:tcW w:w="3119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9862408" w14:textId="77777777" w:rsidR="00A27CB3" w:rsidRPr="00256351" w:rsidRDefault="00A27CB3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936</w:t>
            </w:r>
          </w:p>
        </w:tc>
      </w:tr>
      <w:tr w:rsidR="00A27CB3" w14:paraId="7AA5C2CA" w14:textId="77777777" w:rsidTr="00145DAC">
        <w:tc>
          <w:tcPr>
            <w:tcW w:w="39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91C5592" w14:textId="77777777" w:rsidR="00A27CB3" w:rsidRPr="00256351" w:rsidRDefault="00A27CB3" w:rsidP="00A27CB3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Moderate Activity 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>(3.0-6.0 METS)</w:t>
            </w:r>
          </w:p>
        </w:tc>
        <w:tc>
          <w:tcPr>
            <w:tcW w:w="3756" w:type="dxa"/>
            <w:tcBorders>
              <w:top w:val="single" w:sz="4" w:space="0" w:color="FFFFFF"/>
              <w:bottom w:val="single" w:sz="4" w:space="0" w:color="FFFFFF"/>
            </w:tcBorders>
          </w:tcPr>
          <w:p w14:paraId="5F0B8B8B" w14:textId="2A8D9E2C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1074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170</w:t>
            </w:r>
          </w:p>
        </w:tc>
        <w:tc>
          <w:tcPr>
            <w:tcW w:w="3757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8F5349A" w14:textId="07FE0706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1107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148</w:t>
            </w:r>
          </w:p>
        </w:tc>
        <w:tc>
          <w:tcPr>
            <w:tcW w:w="3119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1EFE15E" w14:textId="77777777" w:rsidR="00A27CB3" w:rsidRPr="00256351" w:rsidRDefault="00A27CB3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347</w:t>
            </w:r>
          </w:p>
        </w:tc>
      </w:tr>
      <w:tr w:rsidR="00A27CB3" w14:paraId="34474535" w14:textId="77777777" w:rsidTr="00145DAC">
        <w:tc>
          <w:tcPr>
            <w:tcW w:w="39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442EB1F3" w14:textId="77777777" w:rsidR="00A27CB3" w:rsidRPr="00256351" w:rsidRDefault="00A27CB3" w:rsidP="00A27CB3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V</w:t>
            </w: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igorous activity 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>(6.0-9.0 METS)</w:t>
            </w:r>
          </w:p>
        </w:tc>
        <w:tc>
          <w:tcPr>
            <w:tcW w:w="3756" w:type="dxa"/>
            <w:tcBorders>
              <w:top w:val="single" w:sz="4" w:space="0" w:color="FFFFFF"/>
              <w:bottom w:val="single" w:sz="4" w:space="0" w:color="FFFFFF"/>
            </w:tcBorders>
          </w:tcPr>
          <w:p w14:paraId="4E6D86C7" w14:textId="5770F4C9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74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59</w:t>
            </w:r>
          </w:p>
        </w:tc>
        <w:tc>
          <w:tcPr>
            <w:tcW w:w="3757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AD84F6A" w14:textId="51428567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99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58</w:t>
            </w:r>
          </w:p>
        </w:tc>
        <w:tc>
          <w:tcPr>
            <w:tcW w:w="3119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76B8E85" w14:textId="77777777" w:rsidR="00A27CB3" w:rsidRPr="00256351" w:rsidRDefault="00A27CB3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040</w:t>
            </w:r>
          </w:p>
        </w:tc>
      </w:tr>
      <w:tr w:rsidR="00A27CB3" w14:paraId="26BE7831" w14:textId="77777777" w:rsidTr="00145DAC">
        <w:tc>
          <w:tcPr>
            <w:tcW w:w="3964" w:type="dxa"/>
            <w:tcBorders>
              <w:top w:val="single" w:sz="4" w:space="0" w:color="FFFFFF"/>
              <w:left w:val="single" w:sz="4" w:space="0" w:color="FFFFFF"/>
            </w:tcBorders>
          </w:tcPr>
          <w:p w14:paraId="2D36C145" w14:textId="35847F72" w:rsidR="00A27CB3" w:rsidRPr="00256351" w:rsidRDefault="00A27CB3" w:rsidP="00A27CB3">
            <w:pPr>
              <w:spacing w:line="480" w:lineRule="auto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V</w:t>
            </w:r>
            <w:r w:rsidRPr="00256351">
              <w:rPr>
                <w:rFonts w:ascii="Times New Roman" w:eastAsia="MS Mincho" w:hAnsi="Times New Roman" w:cs="Times New Roman"/>
                <w:szCs w:val="24"/>
              </w:rPr>
              <w:t xml:space="preserve">ery vigorous activity </w:t>
            </w:r>
            <w:r w:rsidRPr="002D5846">
              <w:rPr>
                <w:rFonts w:ascii="Times New Roman" w:eastAsia="MS Mincho" w:hAnsi="Times New Roman" w:cs="Times New Roman"/>
                <w:sz w:val="18"/>
                <w:szCs w:val="24"/>
              </w:rPr>
              <w:t>(9.0 METS and higher)</w:t>
            </w:r>
          </w:p>
        </w:tc>
        <w:tc>
          <w:tcPr>
            <w:tcW w:w="3756" w:type="dxa"/>
            <w:tcBorders>
              <w:top w:val="single" w:sz="4" w:space="0" w:color="FFFFFF"/>
            </w:tcBorders>
          </w:tcPr>
          <w:p w14:paraId="28A144B1" w14:textId="5A47B24D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4.5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10.1</w:t>
            </w:r>
          </w:p>
        </w:tc>
        <w:tc>
          <w:tcPr>
            <w:tcW w:w="3757" w:type="dxa"/>
            <w:tcBorders>
              <w:top w:val="single" w:sz="4" w:space="0" w:color="FFFFFF"/>
              <w:right w:val="single" w:sz="4" w:space="0" w:color="FFFFFF" w:themeColor="background1"/>
            </w:tcBorders>
          </w:tcPr>
          <w:p w14:paraId="4DD4FEDC" w14:textId="27403EFD" w:rsidR="00A27CB3" w:rsidRPr="00256351" w:rsidRDefault="00622435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 xml:space="preserve">4.8 </w:t>
            </w:r>
            <w:r w:rsidRPr="00930CB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Cs w:val="24"/>
              </w:rPr>
              <w:t>8.5</w:t>
            </w:r>
          </w:p>
        </w:tc>
        <w:tc>
          <w:tcPr>
            <w:tcW w:w="3119" w:type="dxa"/>
            <w:tcBorders>
              <w:top w:val="single" w:sz="4" w:space="0" w:color="FFFFFF"/>
              <w:right w:val="single" w:sz="4" w:space="0" w:color="FFFFFF" w:themeColor="background1"/>
            </w:tcBorders>
          </w:tcPr>
          <w:p w14:paraId="7F421F7A" w14:textId="77777777" w:rsidR="00A27CB3" w:rsidRPr="00256351" w:rsidRDefault="00A27CB3" w:rsidP="00A27CB3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Cs w:val="24"/>
              </w:rPr>
            </w:pPr>
            <w:r>
              <w:rPr>
                <w:rFonts w:ascii="Times New Roman" w:eastAsia="MS Mincho" w:hAnsi="Times New Roman" w:cs="Times New Roman"/>
                <w:szCs w:val="24"/>
              </w:rPr>
              <w:t>= 0.849</w:t>
            </w:r>
          </w:p>
        </w:tc>
      </w:tr>
    </w:tbl>
    <w:p w14:paraId="1FB374C5" w14:textId="129159E7" w:rsidR="009F4045" w:rsidRDefault="009F4045" w:rsidP="009F4045"/>
    <w:sectPr w:rsidR="009F4045" w:rsidSect="006B39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9AE"/>
    <w:rsid w:val="000037B8"/>
    <w:rsid w:val="0007374E"/>
    <w:rsid w:val="000A395F"/>
    <w:rsid w:val="000E61C0"/>
    <w:rsid w:val="001219EA"/>
    <w:rsid w:val="00126AB3"/>
    <w:rsid w:val="0014189A"/>
    <w:rsid w:val="00145DAC"/>
    <w:rsid w:val="001554DE"/>
    <w:rsid w:val="00155893"/>
    <w:rsid w:val="001820A0"/>
    <w:rsid w:val="00187E18"/>
    <w:rsid w:val="001B3FB7"/>
    <w:rsid w:val="00247809"/>
    <w:rsid w:val="00256351"/>
    <w:rsid w:val="00263076"/>
    <w:rsid w:val="002838F7"/>
    <w:rsid w:val="002D1F84"/>
    <w:rsid w:val="002D5846"/>
    <w:rsid w:val="00330524"/>
    <w:rsid w:val="0036675E"/>
    <w:rsid w:val="00374923"/>
    <w:rsid w:val="0041484B"/>
    <w:rsid w:val="0047082B"/>
    <w:rsid w:val="004C5145"/>
    <w:rsid w:val="004C7145"/>
    <w:rsid w:val="004F453B"/>
    <w:rsid w:val="005D5758"/>
    <w:rsid w:val="005F01D0"/>
    <w:rsid w:val="005F34AB"/>
    <w:rsid w:val="00622435"/>
    <w:rsid w:val="00661E3F"/>
    <w:rsid w:val="00683411"/>
    <w:rsid w:val="006A4D66"/>
    <w:rsid w:val="006B39AE"/>
    <w:rsid w:val="00735BDA"/>
    <w:rsid w:val="00765A99"/>
    <w:rsid w:val="007860CD"/>
    <w:rsid w:val="0081721F"/>
    <w:rsid w:val="00841038"/>
    <w:rsid w:val="0086550A"/>
    <w:rsid w:val="008753E7"/>
    <w:rsid w:val="00886366"/>
    <w:rsid w:val="00903BBC"/>
    <w:rsid w:val="009758F3"/>
    <w:rsid w:val="009F4045"/>
    <w:rsid w:val="00A02021"/>
    <w:rsid w:val="00A057FE"/>
    <w:rsid w:val="00A27CB3"/>
    <w:rsid w:val="00A50D87"/>
    <w:rsid w:val="00A673B3"/>
    <w:rsid w:val="00AD570B"/>
    <w:rsid w:val="00AE0781"/>
    <w:rsid w:val="00B20C80"/>
    <w:rsid w:val="00B3762D"/>
    <w:rsid w:val="00B55699"/>
    <w:rsid w:val="00B673C4"/>
    <w:rsid w:val="00B71A6D"/>
    <w:rsid w:val="00BA789D"/>
    <w:rsid w:val="00C14E0C"/>
    <w:rsid w:val="00C76238"/>
    <w:rsid w:val="00C77D56"/>
    <w:rsid w:val="00D75B21"/>
    <w:rsid w:val="00DA4946"/>
    <w:rsid w:val="00DD1EE4"/>
    <w:rsid w:val="00DD29FC"/>
    <w:rsid w:val="00E16764"/>
    <w:rsid w:val="00E41F0D"/>
    <w:rsid w:val="00E702E1"/>
    <w:rsid w:val="00E90623"/>
    <w:rsid w:val="00E910D7"/>
    <w:rsid w:val="00EB7527"/>
    <w:rsid w:val="00ED08E0"/>
    <w:rsid w:val="00EE2D11"/>
    <w:rsid w:val="00F03810"/>
    <w:rsid w:val="00F23FA7"/>
    <w:rsid w:val="00F62C41"/>
    <w:rsid w:val="00FA4B20"/>
    <w:rsid w:val="00FA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00A5C"/>
  <w15:chartTrackingRefBased/>
  <w15:docId w15:val="{77617F23-81CD-495D-BC92-18C99B215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4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04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47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80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B3F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N.Costello@leedsbeckett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6DA89-CA7E-4358-8B9A-CCBF0D2D6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Beckett University</Company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llo, Nessan</dc:creator>
  <cp:keywords/>
  <dc:description/>
  <cp:lastModifiedBy>Costello, Nessan</cp:lastModifiedBy>
  <cp:revision>2</cp:revision>
  <dcterms:created xsi:type="dcterms:W3CDTF">2018-01-18T23:42:00Z</dcterms:created>
  <dcterms:modified xsi:type="dcterms:W3CDTF">2018-01-18T23:42:00Z</dcterms:modified>
</cp:coreProperties>
</file>